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691" w:type="pct"/>
        <w:tblInd w:w="-702" w:type="dxa"/>
        <w:tblLayout w:type="fixed"/>
        <w:tblLook w:val="04A0"/>
      </w:tblPr>
      <w:tblGrid>
        <w:gridCol w:w="811"/>
        <w:gridCol w:w="1473"/>
        <w:gridCol w:w="2534"/>
        <w:gridCol w:w="2112"/>
        <w:gridCol w:w="2160"/>
        <w:gridCol w:w="1710"/>
        <w:gridCol w:w="1533"/>
        <w:gridCol w:w="1257"/>
        <w:gridCol w:w="1407"/>
      </w:tblGrid>
      <w:tr w:rsidR="00C754E7" w:rsidRPr="003D24F8" w:rsidTr="00C754E7">
        <w:trPr>
          <w:trHeight w:val="980"/>
        </w:trPr>
        <w:tc>
          <w:tcPr>
            <w:tcW w:w="270" w:type="pct"/>
            <w:vMerge w:val="restart"/>
          </w:tcPr>
          <w:p w:rsidR="003D24F8" w:rsidRPr="003D24F8" w:rsidRDefault="005B5234" w:rsidP="00D47BA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margin-left:2.85pt;margin-top:-42.5pt;width:738pt;height:39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" fillcolor="white [3201]" strokeweight=".5pt">
                  <v:textbox>
                    <w:txbxContent>
                      <w:p w:rsidR="00755088" w:rsidRPr="00755088" w:rsidRDefault="00BC102F" w:rsidP="00755088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Table S1</w:t>
                        </w:r>
                        <w:r w:rsidR="00755088" w:rsidRPr="00755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: List of sequence based predicted function prediction of </w:t>
                        </w:r>
                        <w:r w:rsidR="0039197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429 </w:t>
                        </w:r>
                        <w:r w:rsidR="00755088" w:rsidRPr="00755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P in </w:t>
                        </w:r>
                        <w:r w:rsidR="00755088" w:rsidRPr="00391978">
                          <w:rPr>
                            <w:rFonts w:ascii="Times New Roman" w:hAnsi="Times New Roman" w:cs="Times New Roman"/>
                            <w:i/>
                            <w:sz w:val="24"/>
                            <w:szCs w:val="24"/>
                          </w:rPr>
                          <w:t>H. influenzae</w:t>
                        </w:r>
                        <w:r w:rsidR="00755088" w:rsidRPr="00755088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train Rd KW20</w:t>
                        </w:r>
                      </w:p>
                    </w:txbxContent>
                  </v:textbox>
                </v:shape>
              </w:pict>
            </w:r>
            <w:r w:rsidR="003D24F8" w:rsidRPr="003D24F8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491" w:type="pct"/>
            <w:vMerge w:val="restart"/>
          </w:tcPr>
          <w:p w:rsidR="003D24F8" w:rsidRPr="003D24F8" w:rsidRDefault="003D24F8" w:rsidP="00D47BA4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 xml:space="preserve">UNIPROT ID </w:t>
            </w:r>
          </w:p>
        </w:tc>
        <w:tc>
          <w:tcPr>
            <w:tcW w:w="845" w:type="pct"/>
            <w:vMerge w:val="restart"/>
          </w:tcPr>
          <w:p w:rsidR="003D24F8" w:rsidRPr="003D24F8" w:rsidRDefault="003D24F8" w:rsidP="006929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BLAST</w:t>
            </w:r>
          </w:p>
        </w:tc>
        <w:tc>
          <w:tcPr>
            <w:tcW w:w="704" w:type="pct"/>
            <w:vMerge w:val="restar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Predicted functional partn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(STRING)</w:t>
            </w:r>
          </w:p>
        </w:tc>
        <w:tc>
          <w:tcPr>
            <w:tcW w:w="720" w:type="pct"/>
            <w:vMerge w:val="restart"/>
          </w:tcPr>
          <w:p w:rsidR="003D24F8" w:rsidRPr="003D24F8" w:rsidRDefault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 xml:space="preserve"> SMART</w:t>
            </w:r>
          </w:p>
        </w:tc>
        <w:tc>
          <w:tcPr>
            <w:tcW w:w="570" w:type="pct"/>
          </w:tcPr>
          <w:p w:rsidR="003D24F8" w:rsidRPr="003D24F8" w:rsidRDefault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INTERPROSCAN</w:t>
            </w:r>
          </w:p>
        </w:tc>
        <w:tc>
          <w:tcPr>
            <w:tcW w:w="511" w:type="pct"/>
          </w:tcPr>
          <w:p w:rsidR="003D24F8" w:rsidRPr="003D24F8" w:rsidRDefault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MOTIF</w:t>
            </w:r>
          </w:p>
        </w:tc>
        <w:tc>
          <w:tcPr>
            <w:tcW w:w="419" w:type="pct"/>
          </w:tcPr>
          <w:p w:rsidR="003D24F8" w:rsidRPr="003D24F8" w:rsidRDefault="00DF21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lent</w:t>
            </w:r>
            <w:r w:rsidR="003D24F8" w:rsidRPr="003D24F8">
              <w:rPr>
                <w:rFonts w:ascii="Times New Roman" w:hAnsi="Times New Roman" w:cs="Times New Roman"/>
                <w:b/>
              </w:rPr>
              <w:t>pred</w:t>
            </w:r>
          </w:p>
        </w:tc>
        <w:tc>
          <w:tcPr>
            <w:tcW w:w="469" w:type="pct"/>
          </w:tcPr>
          <w:p w:rsidR="003D24F8" w:rsidRPr="003D24F8" w:rsidRDefault="00CE44C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CM</w:t>
            </w:r>
            <w:r w:rsidR="003D24F8" w:rsidRPr="003D24F8">
              <w:rPr>
                <w:rFonts w:ascii="Times New Roman" w:hAnsi="Times New Roman" w:cs="Times New Roman"/>
                <w:b/>
              </w:rPr>
              <w:t>pred</w:t>
            </w:r>
          </w:p>
        </w:tc>
      </w:tr>
      <w:tr w:rsidR="00CE44C4" w:rsidRPr="003D24F8" w:rsidTr="00CE44C4">
        <w:trPr>
          <w:trHeight w:val="716"/>
        </w:trPr>
        <w:tc>
          <w:tcPr>
            <w:tcW w:w="270" w:type="pct"/>
            <w:vMerge/>
            <w:tcBorders>
              <w:bottom w:val="single" w:sz="4" w:space="0" w:color="auto"/>
            </w:tcBorders>
          </w:tcPr>
          <w:p w:rsidR="00CE44C4" w:rsidRPr="003D24F8" w:rsidRDefault="00CE44C4" w:rsidP="00D47B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:rsidR="00CE44C4" w:rsidRPr="003D24F8" w:rsidRDefault="00CE44C4" w:rsidP="00D47BA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5" w:type="pct"/>
            <w:vMerge/>
            <w:tcBorders>
              <w:bottom w:val="single" w:sz="4" w:space="0" w:color="auto"/>
            </w:tcBorders>
          </w:tcPr>
          <w:p w:rsidR="00CE44C4" w:rsidRPr="003D24F8" w:rsidRDefault="00CE44C4" w:rsidP="006929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4" w:type="pct"/>
            <w:vMerge/>
            <w:tcBorders>
              <w:bottom w:val="single" w:sz="4" w:space="0" w:color="auto"/>
            </w:tcBorders>
          </w:tcPr>
          <w:p w:rsidR="00CE44C4" w:rsidRPr="003D24F8" w:rsidRDefault="00CE44C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pct"/>
            <w:vMerge/>
            <w:tcBorders>
              <w:bottom w:val="single" w:sz="4" w:space="0" w:color="auto"/>
            </w:tcBorders>
          </w:tcPr>
          <w:p w:rsidR="00CE44C4" w:rsidRPr="003D24F8" w:rsidRDefault="00CE44C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1" w:type="pct"/>
            <w:gridSpan w:val="2"/>
            <w:tcBorders>
              <w:bottom w:val="single" w:sz="4" w:space="0" w:color="auto"/>
            </w:tcBorders>
          </w:tcPr>
          <w:p w:rsidR="00CE44C4" w:rsidRPr="003D24F8" w:rsidRDefault="00CE44C4" w:rsidP="009C31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MOTIF FOUND</w:t>
            </w:r>
          </w:p>
        </w:tc>
        <w:tc>
          <w:tcPr>
            <w:tcW w:w="888" w:type="pct"/>
            <w:gridSpan w:val="2"/>
            <w:tcBorders>
              <w:bottom w:val="single" w:sz="4" w:space="0" w:color="auto"/>
            </w:tcBorders>
          </w:tcPr>
          <w:p w:rsidR="00CE44C4" w:rsidRPr="003D24F8" w:rsidRDefault="00CE44C4" w:rsidP="00CE44C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lence factor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Q5704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xoglutarate/malate transloc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it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_sulph_sym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/sulphate sym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/sulfate sym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46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llo-hydrolase/oxidoreduc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beD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  <w:color w:val="000000"/>
              </w:rPr>
              <w:t>Protein of unknown function DUF493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rPr>
          <w:trHeight w:val="1142"/>
        </w:trPr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47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ojap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RNA large subunit meth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silencing factor RsfS 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ligomerisation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Iojap ribosomal silencing factor Rsf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ojap-related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47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+ uptake protein Trk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kA-C 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ligand-gated K+ channels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 protein Yid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mease YBJL predicted uptake potassium TRKA-C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2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IGR 1619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nuclease I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RM repeat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Armadillo repeat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1260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glycosylase lytic cytosolic transferas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-aspart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28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umarate lyase superfamily signature (PRINT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47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x inhibitor-1 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x Inhibitor-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I-1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x inhibitor 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Bax inhibitor 1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47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tfJ transcriptionak regulator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kylphosphonate upta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biquit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served hypothetical protein CHP01626,Ytfj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TFJ transcriptionalL exported regulator periplasmic  predicted  precursor signal Y0655 simila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48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-type transporter system, small permeas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ransporte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independent periplasmic transporters, DctQ component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dependent periplasmic transporter, DctQ componen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independent periplasmic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7133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type C4 dicarboxylate transport system, periplasmic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ransporter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extracellular solute-binding protein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-dicarboxylate transporter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dicarboxylate transporter- DctP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actor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erC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arboxy terminal prote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erC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erC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 TerC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49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 binding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ATPase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-loop hydrolase</w:t>
            </w:r>
            <w:r w:rsidRPr="003D24F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threonylcarbamoyl adenosine modification protein Yje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lase kinase UPF0079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 bindin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aerobic ribonucleoside triphosphate 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tect bacteria from stress)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rritin- lik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rritin-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vin-containing monooxygena</w:t>
            </w:r>
            <w:r w:rsidRPr="003D24F8">
              <w:rPr>
                <w:rFonts w:ascii="Times New Roman" w:hAnsi="Times New Roman" w:cs="Times New Roman"/>
              </w:rPr>
              <w:lastRenderedPageBreak/>
              <w:t>se (FMO) 4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mK-like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mK-like protein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RNA interfe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mK-like protein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ybean trypsin inhibitor (Kunitz-type) signature (PRINT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0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 related D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thioesterase 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 related D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 family deoxyribonucle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-related deoxyribonucle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sovaleryl-CoA-dehydroge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yl-prolyl cis-trans isomerase 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dehydrogenase NM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hydrogenase/oxid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dehydrogen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ntatricopeptide repeat-contain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eta-lactamase/transpeptid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roup II E-class P450 signature (PRINT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c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0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pyridoxal phosphate-dependent enzyme, YBL036C typ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-independent protein translocase protein TatC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anine racem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anine racem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line synthe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0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-box protein SKP2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0083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erate ki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erate kin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erate kin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Q5749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F-X1 type zinc finger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0082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ntP family permease / citrate trans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nate trans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nate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c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0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CR4-NOT transcription complex subunit 1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lliday junction resolv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utative sugar diacid recognitio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sugar diacid recognitio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utative sugar diacid recognitio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rPr>
          <w:trHeight w:val="1493"/>
        </w:trPr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3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(+)-ATPase 7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erate dehydrge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ntP family perme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nate trans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pimerase nucleoside-diphosphate suga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Q5706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hyltransferase type 11 family 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xyethylthiazol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hyltransfer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transferase type II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hyltransfer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4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-lactate perm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ormate dehydrogenase/DMSO reductase, domains 1-3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trate reductase, gamma subunit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1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senate reductase (ArsC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racellular septation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senate reduc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sc_related Transcriptional regulator Spx/Mgs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rsenate reductase and related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Q5735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F3-like protein (metal-binding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DNA binding / iron metalloprotein/AP endonucl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GG1 interacting factor 3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gg1p interact ting  factor 3 , NIF 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gg1- interacting factor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2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ner 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olysaccharide biosynthesis protein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1212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121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pantetheine attachment sit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4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at-shock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ccinyl- diaminopimelate desuccin 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rease beta subuni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integra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itochondrial ATP synthase B cha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7133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amB/YcsF famil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omeodomain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transposase, YhgA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Q5709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ur acceptor protein Csd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high-affinity zinc transporter periplasmic component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fol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biquitin activating enzym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BA/THIF-type NAD/FAD binding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 UBA/THIF-type NAD/FAD binding fold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4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abinose efflux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r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N-acyltransferases (Nat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30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lipid A biosynthesis ac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3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anthine/uracil/vitamin C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emin receptor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Xanthin/uracil/vit C perme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anthin/uracil/vit C perme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anthin/uracilfamily perme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5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gar transporter (AsmA-like C-terminal domain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rein transgycosylase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canavalin A-like lectins/glucan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smA-like C-terminal regio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34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4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annosamine kin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HTH-type transcriptional regulator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DP-2,3-diacylglucosamine hydro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elix turn helix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 turn helix Rpi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 turn helix motif protein Rpi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4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alic acid transporter, TRAP-type C4-dicarboxylate transport system, periplasmic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MP synth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Bacterial extracellular solute binding protei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P dicarboxylate transporter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dicarboxylate transporter ,DctP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(BLOCKS) 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4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gar efflux transporte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ipartite ATP-independent priplasmic transporter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trnspoter permeas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P C4-dicarboxylate transport system permease D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O8622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-S-isoprenylcysteine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-acetylmannoseamine-6-phosphate 2 epimer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domain of alpha and beta subunits of F1 ATP 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ungal ATP synthase 8 lik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5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-S-isoprenylcysteine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t of TRAP transport system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longation factor TFIIS domain 2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hospholipid methytransferas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soprenylcysteine  carboxy methyltransfer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454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tease modulator complex HflKC subunit HflC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art of TRAP transport sysytem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hibitin homolog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and 7 protein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nd 7 protein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flC protease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FLC prote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95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'-phosphopantetheinyl 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-acetylmannoseamine -6-phosphate 2-epimer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4’’-phosphopantetheinyl transfer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’’-phosphopantetheinyl 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’’-phosphopantetheinyl 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</w:rPr>
              <w:t>P4379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utative metal/nucleic acid-binding 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annoseamine -6-phosphate 2-epim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ond domain of Mu2 adaptin subunit (ap50) of ap2 adapto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DUF 177 protein of unknown functio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77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formation and storag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P4396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(+)-translocating NADH-quinone reductase subunit 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flK HI0151 , could encode or regulate prote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539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DUF539 protein of unknown functio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four family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5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lyphenol ox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dephospho-CoA kin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-copper polyphenol oxidoreductase lacc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-copper polyphenol oxidoreductase lacc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pper containing nitrite reductase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P4455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50S ribosomal protein L32 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etratricopeptide repeat like 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 repeat like helical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PR repeat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hesin protein E (PE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NA-specific 2-thiouridylase MnmA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NA methyl transfer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iplasmic protein , HI017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karyotic membrane protein lipid attachment side profil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9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ner membrane protein Yfc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23S rRNA pseudouridine synthase D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ite exporter TauE/Saf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membrane protein Tau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FCA similar protein permeas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hikimate  k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S rRNA pseudouridine synthase 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ldol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neumovirus nucleocapsid prote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 IS200-family 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uvate formate lyase activating enzyme 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s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 IS200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AFM protein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 activit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7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ascular endothelial growth factor receptor 3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Uniprot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enicillin – insensitive murein endopeptid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-binding Rossmann-fold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1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-phosphogluconate dehydrogenase, NAD binding domain</w:t>
            </w:r>
            <w:r w:rsidRPr="003D24F8">
              <w:rPr>
                <w:rFonts w:ascii="Times New Roman" w:hAnsi="Times New Roman" w:cs="Times New Roman"/>
              </w:rPr>
              <w:tab/>
              <w:t xml:space="preserve">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acil-DNA glycosy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 nucleotid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racil DNA glycosyl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racil DNA glycosylase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acil DNA glycosy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7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MT superfamily drug/metabolite transporter RarD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ype 1 restriction modification specificity protein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amA like transporter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arD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eutral zinc metallopeptidases, zinc-binding regio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PROSIT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5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8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sugar isom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type biogenesis protein Ccm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YhcH protein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indicates a role in sialic acid catabolism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avaminate synth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YhcH protein lik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transferase family 8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utative RNA methyltransfer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cleotide-diphospho-sugar transfer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, family 8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6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thiobiotin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olysaccharide biosynthesis protein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re binding factor, beta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8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ternative ribosome-rescue factor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TH-type transcriptional regula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-linked reductases, C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, DUF33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otide reduct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59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rA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0227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rA-like (TusA)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us- A 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UPF0033</w:t>
            </w:r>
            <w:r w:rsidRPr="003D24F8">
              <w:rPr>
                <w:rFonts w:ascii="Times New Roman" w:hAnsi="Times New Roman" w:cs="Times New Roman"/>
              </w:rPr>
              <w:tab/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erythrin HHE cation binding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-acyl-sn-glycerol-3-phosphate ac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erythrin HHE cation 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emerythrin /HHE cation binding motif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erythr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cinuclease ABC subunit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sen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WD40 repeat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conserved protein UCP020772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4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ibosome-associated </w:t>
            </w:r>
            <w:r w:rsidRPr="003D24F8">
              <w:rPr>
                <w:rFonts w:ascii="Times New Roman" w:hAnsi="Times New Roman" w:cs="Times New Roman"/>
              </w:rPr>
              <w:lastRenderedPageBreak/>
              <w:t>inhibitor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queuine tRNA-</w:t>
            </w:r>
            <w:r w:rsidRPr="003D24F8">
              <w:rPr>
                <w:rFonts w:ascii="Times New Roman" w:hAnsi="Times New Roman" w:cs="Times New Roman"/>
              </w:rPr>
              <w:lastRenderedPageBreak/>
              <w:t>ribos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igma 54 modulation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 / S30EA ribosomal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30EA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ribosomal protein/ Sigma 54 modulation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igma 54 </w:t>
            </w:r>
            <w:r w:rsidRPr="003D24F8">
              <w:rPr>
                <w:rFonts w:ascii="Times New Roman" w:hAnsi="Times New Roman" w:cs="Times New Roman"/>
              </w:rPr>
              <w:lastRenderedPageBreak/>
              <w:t>modulation protein/ribosomal protein S30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0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 C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queuine tRNA-ribos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uridine synthase (Du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NA-Dihydrouridine synth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7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-tn-6--lipooligosaccharide phosphorylethanolamine 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nofunctional biosynthetic peptidoglycan transglycos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s EC 3.1.6.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tegral transmembran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60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-C motif domain-contain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c-1 operon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-C motif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-C motif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C-C motif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J like membrane chaperon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eine protein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79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QGE transcriptional  DUF179 F14M2.10 regulato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lliday junction DNA helicase Ruv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,D-heptose 1,7-bisphosphate phosph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protein family HI0310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0310 PRECURSOR SIG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34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regulatory protein, YebC/PmpR family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ATP pyrophosphohydro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B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y protein YebC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criptional regulator TACO1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Jun-like transcription factor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soprenylcysteine carboxyl methyltransferase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lliday junction resolv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soprenylcysteine carboxyl methyltransferase (ICMT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soprenylcysteine carboxyl methyl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soprenylcysteine carboxyl meth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P4464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:proton anti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ite-specific tyrosine </w:t>
            </w:r>
            <w:r w:rsidRPr="003D24F8">
              <w:rPr>
                <w:rFonts w:ascii="Times New Roman" w:hAnsi="Times New Roman" w:cs="Times New Roman"/>
              </w:rPr>
              <w:lastRenderedPageBreak/>
              <w:t>recombinase Xer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Na+/H+ anti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+/H+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antiporter NhaC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Na+/H+ </w:t>
            </w:r>
            <w:r w:rsidRPr="003D24F8">
              <w:rPr>
                <w:rFonts w:ascii="Times New Roman" w:hAnsi="Times New Roman" w:cs="Times New Roman"/>
              </w:rPr>
              <w:lastRenderedPageBreak/>
              <w:t>antiporter NhaC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6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imosomal replication protein 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lliday junction resolv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imosomal replication protein priB and priC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imosomal replication protein priB / priC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itochondrial protein of unknown function DUF1082 (BLOCKS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ine 2,3-aminomu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-affinity zinc transporter periplasmic componen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adical SAM , L-lysine 2,3-aminomutase (SCOP)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ine 2,3-aminomutase 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-lysine 2,3-aminomu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M family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imosomal replication protein 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20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UPF011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MEASE SO292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4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ggL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0325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dehydrogenase NM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with unknown function (DUF469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aemagglutinin HA1/HA2 chai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2432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MP-neu5Ac-lipooligosaccharide alpha 2-3 sial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longation factor P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2,3-sialyltransferase (CST-I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2,3-sialyltransferase (CST-I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2,3-sialyltransferas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6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 with an N-terminal xre-type HTH doma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trogen regulatory protein P-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turn-helix XRE-family like prote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(DUF4115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turn-helix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91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8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(guanine-N(7)-)-methyltransferase</w:t>
            </w:r>
          </w:p>
        </w:tc>
        <w:tc>
          <w:tcPr>
            <w:tcW w:w="720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PR-like (Tetratricopeptide repeat)</w:t>
            </w:r>
          </w:p>
        </w:tc>
        <w:tc>
          <w:tcPr>
            <w:tcW w:w="570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-like helical</w:t>
            </w:r>
          </w:p>
        </w:tc>
        <w:tc>
          <w:tcPr>
            <w:tcW w:w="511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ired-like homeodomain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FF" w:themeFill="background1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FF" w:themeFill="background1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6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-S cluster related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 IscX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UDP-glucose 4-</w:t>
            </w:r>
            <w:r w:rsidRPr="003D24F8">
              <w:rPr>
                <w:rFonts w:ascii="Times New Roman" w:hAnsi="Times New Roman" w:cs="Times New Roman"/>
              </w:rPr>
              <w:lastRenderedPageBreak/>
              <w:t>epim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tein IscX (Iron </w:t>
            </w:r>
            <w:r w:rsidRPr="003D24F8">
              <w:rPr>
                <w:rFonts w:ascii="Times New Roman" w:hAnsi="Times New Roman" w:cs="Times New Roman"/>
              </w:rPr>
              <w:lastRenderedPageBreak/>
              <w:t>binding protein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ISC system FeS </w:t>
            </w:r>
            <w:r w:rsidRPr="003D24F8">
              <w:rPr>
                <w:rFonts w:ascii="Times New Roman" w:hAnsi="Times New Roman" w:cs="Times New Roman"/>
              </w:rPr>
              <w:lastRenderedPageBreak/>
              <w:t>cluster assembly , IscX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Cytochrome </w:t>
            </w:r>
            <w:r w:rsidRPr="003D24F8">
              <w:rPr>
                <w:rFonts w:ascii="Times New Roman" w:hAnsi="Times New Roman" w:cs="Times New Roman"/>
              </w:rPr>
              <w:lastRenderedPageBreak/>
              <w:t>b559, alpha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76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67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stidyl-tRNA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-hydroxy-3-methylbut-2-en-1-yl diphosphate synth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eta-lactamase/transpeptidase-lik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625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petide, peptidase C25 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2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ron-binding protein Isc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stid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ron-binding protein IscA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S cluster biogenesis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pothetical hesB/yadR/yfhF family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P4467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rf2 family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rredoxin 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rf2-type HTH domain like 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rf2-type HTH domai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P4467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/rRNA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aperone protein Hsc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poU rRNA Methy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/rRNA methyltransferase (SpoU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/rRNA methyltransferase (SpoU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7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thioest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caffold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est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est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-hydroxybenzoyl-CoA thioest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P4399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M22 peptidase-like protein YeaZ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eine desulfurase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protease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Sialoglycoprotein endopeptidase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Sialoglycoprotein endopeptid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c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ein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GNH hydro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GNH hydrolase-type esteras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ac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YfjF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olicin transport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FMN-linked </w:t>
            </w:r>
            <w:r w:rsidRPr="003D24F8">
              <w:rPr>
                <w:rFonts w:ascii="Times New Roman" w:hAnsi="Times New Roman" w:cs="Times New Roman"/>
              </w:rPr>
              <w:lastRenderedPageBreak/>
              <w:t>oxidoreduct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RnfH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H:flavin </w:t>
            </w:r>
            <w:r w:rsidRPr="003D24F8">
              <w:rPr>
                <w:rFonts w:ascii="Times New Roman" w:hAnsi="Times New Roman" w:cs="Times New Roman"/>
              </w:rPr>
              <w:lastRenderedPageBreak/>
              <w:t>oxidoreductase/NADH oxid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>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upin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DNA-binding/iron metalloprotein/AP endonucl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lC-like cup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JmjC doma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upin 4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P-ribose pyrophospha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antigen acet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DIX hydro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dix hydrolase domain profil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dix hydrolase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86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mismatch repair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lectron transport complex protein Rnf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ad and neck region of the ectodomain of NDV fusion glyco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served hypothetical protein CHP0074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-cell surface glycoprotein CD4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69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-affinity zinc uptake system membrane protein Znu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deoxyribonuclease VII large subuni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3 transporter family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BC 3 transporter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, family 3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4693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M23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ic 3',5'-adenosine monophosphate phosphodiesterase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-associated protein A LysM-like domain / endopeptidases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-associated protein A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-associated protein A, N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9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 outer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oglobin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 family porin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rin, opacity typ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rin, opacity typ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5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1778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bon-helix- helix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TP-dependent helicase, DEAH-box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02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(adenine-N6)-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igh-affinity zinc transporter </w:t>
            </w:r>
            <w:r w:rsidRPr="003D24F8">
              <w:rPr>
                <w:rFonts w:ascii="Times New Roman" w:hAnsi="Times New Roman" w:cs="Times New Roman"/>
              </w:rPr>
              <w:lastRenderedPageBreak/>
              <w:t>periplasmic componen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O-methyltransf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-6 Adenine-specific DNA </w:t>
            </w:r>
            <w:r w:rsidRPr="003D24F8">
              <w:rPr>
                <w:rFonts w:ascii="Times New Roman" w:hAnsi="Times New Roman" w:cs="Times New Roman"/>
              </w:rPr>
              <w:lastRenderedPageBreak/>
              <w:t>methylase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N-6 Adenine-specific DNA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ethylases signatur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9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0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fructose-6-phosphate amido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-binding Rossmann-fold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416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late dehydrogenas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3177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(exogenous) process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topoisomerase IV subunit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methionine-dependent methyltransfer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methionine-dependent methyltransferases superfamily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6 Adenine-specific DNA methylases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1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ym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 recycling factor, RRF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cleoid-associated protein Yba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cleoid-associated protein YbaB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formation and storag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II subunit delta'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H pyrophosph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lactose-binding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 polymerase sigma fac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mpetence protein F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luble quinoprotein glucose dehydroge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ytochrome bd ubiquinol oxidase, subunit I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7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athionine-beta-synthase CBS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combination protein Rec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athionine-beta-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athionine beta-synthase, cor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BS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99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win-arginine translocation protein TatA/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 antige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oncanavalin A-like lectins/glucanases superfamily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phiNM3, A0EWY4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hydrolase family 30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18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-associated protein 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 related D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atD  type deoxyribonuclease 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 deoxyribonuclease family signature 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P44720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deoxychorismate ly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ym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M repeat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inc finger C2H2-type/integrase DNA-binding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deoxychorismate Kin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44</w:t>
            </w:r>
          </w:p>
        </w:tc>
        <w:tc>
          <w:tcPr>
            <w:tcW w:w="845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proporphyrinogen III ox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oglobin-binding protein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dolase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535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K virulence prote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3-phosphoglycerate dehydroge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ym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methyltransferase folate-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ine cleavage T-protein, N-termin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ine cleavage T protein (aminomethyl transferase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+ -transporting ATP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II subunit delt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cC-like , N-terminal regio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cC-like , N-terminal regio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CC Helix alpha stress-induced uncharacterized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ribosylhomocyste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licin V producti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TS-regulatory domain, PR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TS-regulatory domain, PR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D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0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ucose-inhibited division protein B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peptidase P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ARE associated Golgi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ARE associated Golgi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secretion system inner membrane P prote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0502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/integ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directed RNA polymerase subunit omeg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se core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H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x9 activation reg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4733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recombination protein RmuC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phosphatase/phosphohexomutase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uC DNA recombination protein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uC DNA recombination proteins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uC DNA recombination protein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phosphatase/phosphohexomu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family, UPF0114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family, UPF0114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family, UPF0114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740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,4-dihydroxy-2-naphthoate octaprenyltransferase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-modification system methyltransferase-like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(adenine(37)-N6)-methyltransferas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methionine-dependent methyltransferase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saA-like domai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actor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4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uvate-formate lyase-activating enzym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cinuclease ABC subunit 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adical SAM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adical SAM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adical activating enzymes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4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ine radical enzyme, YjjI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FL-like glycyl radical enzym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FL-like glycyl radical enzym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color w:val="000000"/>
              </w:rPr>
            </w:pPr>
            <w:r w:rsidRPr="003D24F8">
              <w:rPr>
                <w:rFonts w:ascii="Times New Roman" w:hAnsi="Times New Roman" w:cs="Times New Roman"/>
                <w:color w:val="000000"/>
              </w:rPr>
              <w:t>YJJI glycine radical enzym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  <w:color w:val="000000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2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l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BCR, Yit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UF161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tein of unknown function </w:t>
            </w:r>
            <w:r w:rsidRPr="003D24F8">
              <w:rPr>
                <w:rFonts w:ascii="Times New Roman" w:hAnsi="Times New Roman" w:cs="Times New Roman"/>
              </w:rPr>
              <w:lastRenderedPageBreak/>
              <w:t>DUF16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GGY family of carbohydrate </w:t>
            </w:r>
            <w:r w:rsidRPr="003D24F8">
              <w:rPr>
                <w:rFonts w:ascii="Times New Roman" w:hAnsi="Times New Roman" w:cs="Times New Roman"/>
              </w:rPr>
              <w:lastRenderedPageBreak/>
              <w:t>kinases signature 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1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2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HI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aerobic ribonucleoside triphosph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T2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ibonuclease T2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T2 family histidine active site 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-phosphogluconate dehydroge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uvate formate lyase-activating enzyme 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e-6-phosphate 1-dehydroge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ucose-6-phosphate 1-dehydrogenase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5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e-6-phosphate 1-dehydroge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am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/NAD(P)-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 IS200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 IS3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40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/LysR family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rredox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enolpyruvate/pyruvate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inositide 3-kinase, ras-binding doma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adenosine tetraphosph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athrin heavy-chain 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rin, opacity typ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ligopeptide transporter, OPT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 restriction enzym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T oligopeptide transporter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T oligopeptide transporter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T oligopeptide transporter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-associated heat shock protein Hsp15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-phosphogluconolacto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at shock protein 15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-binding S4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4 RNA-binding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5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lyX like protein (Lysin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ulfite synthesis </w:t>
            </w:r>
            <w:r w:rsidRPr="003D24F8">
              <w:rPr>
                <w:rFonts w:ascii="Times New Roman" w:hAnsi="Times New Roman" w:cs="Times New Roman"/>
              </w:rPr>
              <w:lastRenderedPageBreak/>
              <w:t>pathwa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Putative DNA-</w:t>
            </w:r>
            <w:r w:rsidRPr="003D24F8">
              <w:rPr>
                <w:rFonts w:ascii="Times New Roman" w:hAnsi="Times New Roman" w:cs="Times New Roman"/>
              </w:rPr>
              <w:lastRenderedPageBreak/>
              <w:t>binding domain/ SlyX 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lyX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M DNA-</w:t>
            </w:r>
            <w:r w:rsidRPr="003D24F8">
              <w:rPr>
                <w:rFonts w:ascii="Times New Roman" w:hAnsi="Times New Roman" w:cs="Times New Roman"/>
              </w:rPr>
              <w:lastRenderedPageBreak/>
              <w:t>binding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2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6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tragenic suppress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heO-like PAS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heO-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heO-lik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ur relay protein TusB/DsrH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SP33-like chaperon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srH lik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ur relay, TusB/DsrH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DsrE-like prote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KBP-type peptidyl-prolyl cis-trans isom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1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ur transfer complex subunit Tus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02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 DcuC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ur transfer complex subunit TusD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naerobic carri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7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lase (HAD superfamily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ydrol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aloacid dehalogenase-like hydrol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f protein like hydrol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f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8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S rRNA/tRNA pseudouridine synthase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ydrol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pseudouridylate 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suA/RluB/C/D/E/F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lu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PR repeat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am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vinator of succinate dehydroge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vinator of succinate dehydrogen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-dependent epimerase/dehydrat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hloride transporter, ClC </w:t>
            </w:r>
            <w:r w:rsidRPr="003D24F8">
              <w:rPr>
                <w:rFonts w:ascii="Times New Roman" w:hAnsi="Times New Roman" w:cs="Times New Roman"/>
              </w:rPr>
              <w:lastRenderedPageBreak/>
              <w:t>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camphor resistance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 Crc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Voltage gated </w:t>
            </w:r>
            <w:r w:rsidRPr="003D24F8">
              <w:rPr>
                <w:rFonts w:ascii="Times New Roman" w:hAnsi="Times New Roman" w:cs="Times New Roman"/>
              </w:rPr>
              <w:lastRenderedPageBreak/>
              <w:t>chloride channel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Chloride </w:t>
            </w:r>
            <w:r w:rsidRPr="003D24F8">
              <w:rPr>
                <w:rFonts w:ascii="Times New Roman" w:hAnsi="Times New Roman" w:cs="Times New Roman"/>
              </w:rPr>
              <w:lastRenderedPageBreak/>
              <w:t>channel, voltage ga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Chloride </w:t>
            </w:r>
            <w:r w:rsidRPr="003D24F8">
              <w:rPr>
                <w:rFonts w:ascii="Times New Roman" w:hAnsi="Times New Roman" w:cs="Times New Roman"/>
              </w:rPr>
              <w:lastRenderedPageBreak/>
              <w:t>channel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3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-dependent helicase Hep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dehydrogenase NM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served hypothetical protein CHP0074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H dehydrogenase (ubiquinone), chloroplast cha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79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ogenization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ngle-stranded-DNA-specific exonucl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 frequency lysogenization protein Hfl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 frequency lysogenization protein Hfl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89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2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spartate-semialdehyde dehydrogenase/ periplasmic lipo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quapor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37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07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(ANN) t(6)A37 threonylcarbamoyladenosine modificatio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yptophan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threonylcarbamoyladenosine biosynthesis protein Rim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threonylcarbamoyladenosine biosynthesis protein RimN (YrdC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a5/YciO/YrdC/YwlC protein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94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topoisom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ylosuccinate ly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poisomerase DNA binding C4 zinc fing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Topoisomerase ,type IA , zn fing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poisomerase I, zinc-ribbon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-related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,3-deoxy-D-manno-octulosonic-acid 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derived protein Gp49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diction module killer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NinH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3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pA like k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rocessing cha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pA-like N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pA-like C-terminal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pA-like, C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vodox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topoisomerase I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Trans)glycosid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pA-like N-termin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ubulin-beta mRNA autoregulation sig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2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TH-type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TH-type transcriptional regula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elix-turn-helix XRE-family like proteins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turn-helix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ro/C1-type HTH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1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Zap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racellular septation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ZapB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Zap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umour necrosis factor alpha (cachectin)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N-ac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erol-3-phosphate ac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N-acyltransferases (Nat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NAT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cn5-related N-acetyltransferase (GNAT)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ose-phosphate Transporter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ructose 1,6-bisphosphatase 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amA-like trans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rug/metabolite trans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rug/metabolite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-glycerol-3-phosphate dehydrogenase subunit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FtsZ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-terminal domain of transcriptional repressor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M DNA-binding doma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2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large subunit pseudouridine synthase 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te-specific tyrosine recombinase XerC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pseudouridylate 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seudouridine synthase, </w:t>
            </w:r>
            <w:r w:rsidRPr="003D24F8">
              <w:rPr>
                <w:rFonts w:ascii="Times New Roman" w:hAnsi="Times New Roman" w:cs="Times New Roman"/>
              </w:rPr>
              <w:lastRenderedPageBreak/>
              <w:t>RsuA/RluB/E/F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Pseudouridine synthase, Rsu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44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  <w:bCs/>
              </w:rPr>
              <w:t>Q5752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ubulin binding protein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-glycerol-3-phosphate dehydrogenase subunit A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calins superfamily 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mily of unknown function (DUF490)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ramicidin channels (PRODOM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actor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38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surface antigen protein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erophosphodiester phosphodiesterase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rface antigen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surface antigen (D15)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surface antigen (D15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3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gulator of ribonuclease activity 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rotein 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gulator of ribonuclease activity B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gulator of ribonuclease activity 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2 early regulatory protein, C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antigenic lipoprotein 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xopolyphosph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DH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5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antitoxin/transcriptional repressor Rel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xopolyphosph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lB antitox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lB antitoxin/Antitoxin DinJ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lB antitox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1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xin  RelE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nofunctional biosynthetic peptidoglycan transglycosylase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asmid stabilisation system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lE/ParE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xin-antitoxin system, YafQ-like toxin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served hypothetical protein 53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formation and storag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3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 L-PSP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tationary phase survival protein Sur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L-PS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amine/imine deaminase YjgF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L-PSP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42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longation factor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-associated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glycosy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lation elongation factor EFG, V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protein L34e, C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5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4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mino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-associated protein 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P-dependent transfer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r GTPase activato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biquitin thiolesterase, family 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proporphyrinogen III ox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directed RNA polymerase subunit omeg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oxidase subunit I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2489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proporphyrinogen Oxidase II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rPr>
          <w:trHeight w:val="1403"/>
        </w:trPr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FtsQ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k system potassium uptake protein TrkH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ibre shaft of virus attachment prote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arabinono-1,4-lactone oxid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II subunit alph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plication initiation regulator Seq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nucleophile aminohydrolases (Ntn hydrolas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34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hodanese-related sulfur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pressor protein MetJ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hodanese/Cell cycle control phospha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hodanese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hodanese-lik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86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lysaccharide deacetylase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uncated suppressor of FtsI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vergent polysaccharide deacetylas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lysaccharide deacetylase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aloacid dehalogenase/epoxide hydrolase family sig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6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M23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2',3'-cyclic nucleotide 2'-phosphodiesterase/3'-nucleotidase periplasmic precursor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inc metallopeptid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M2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M23/M37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4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(2+)-traffick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protein translocase subunit Sec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Fe(2+) trafficking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(II) trafficking protein YggX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(II) trafficking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yggx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6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adenosine tetraphosphatase and murein transglycosylase C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DNA-binding/iron metalloprotein/AP endonucl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lcineurin-like phosphoest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lcineurin-like phosphoest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est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6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S rRNA m(2)G966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FtsX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RNA small subunit methyltransferase 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methyltransferase, Rsm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6 Adenine-specific DNA methylases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S ribosomal protein S17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/G-specific adenine glycos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BL homology domain (DH-domain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ndin precursor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MP-binding protein-catabolite gene activator and regulatory subunit of cAMP-dependent protein k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cotinamide-nucleotide adenyl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ic nucleotide-monophosphate 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ic nucleotide-binding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MP/cGMP binding motif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054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ite exporter TauE/SafE family protein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RNA methyltransfer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ite exporter TauE/Saf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protein TauE like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.elegans Srg family integral membrane protein sig 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</w:t>
            </w:r>
            <w:r w:rsidRPr="003D24F8">
              <w:rPr>
                <w:rFonts w:ascii="Times New Roman" w:hAnsi="Times New Roman" w:cs="Times New Roman"/>
                <w:shd w:val="clear" w:color="auto" w:fill="92D050"/>
              </w:rPr>
              <w:t>actor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8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ain A, Structure Of Ygfb From Haemophilus Influenza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0S ribosomal protein L14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lypeptide chain release factor 2 (RF2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(UPF0149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(UPF0149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eta-methylgalactoside transporter inner membrane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predicted functional partne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regio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S/UreI family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6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8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thioester hydro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redox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esterase/thiol ester dehydrase-isom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hioesteras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thioes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ain A, Solution Nmr Structure Of Hi0947 From Haemophilus Influenza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peptidase P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ase domain of HSP90 chaperone/DNA topoisomerase II/histidine ki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35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acuolar ATP synthase subunit S1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89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lase of alkaline phosphatase super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racellular septation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s EC 3.1.6.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a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/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sine deaminase (Hydrolase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racellular septation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isopropylammelide isopropyl amidohydro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llo-dependent hydrolase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isopropylammelide isopropyl amidohydro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5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sine deam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cleoid-associated protein Ndp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llo-dependent hydro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8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hD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ucleoid-associated protein Ndp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ela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1040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aperonin clpA/B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3181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fE 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S rRNA methyltransferase Gid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13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1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criptional regulator with pssR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drug or homocysteine efflux system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S rRNA methyltransferase Gid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jor Facilitator trans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rug resistance transporter EmrB/Qac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pantetheine attachment sit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(uracil-5-)-</w:t>
            </w:r>
            <w:r w:rsidRPr="003D24F8">
              <w:rPr>
                <w:rFonts w:ascii="Times New Roman" w:hAnsi="Times New Roman" w:cs="Times New Roman"/>
              </w:rPr>
              <w:lastRenderedPageBreak/>
              <w:t>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eriplasmic </w:t>
            </w:r>
            <w:r w:rsidRPr="003D24F8">
              <w:rPr>
                <w:rFonts w:ascii="Times New Roman" w:hAnsi="Times New Roman" w:cs="Times New Roman"/>
              </w:rPr>
              <w:lastRenderedPageBreak/>
              <w:t>oxido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AD(P)-binding </w:t>
            </w:r>
            <w:r w:rsidRPr="003D24F8">
              <w:rPr>
                <w:rFonts w:ascii="Times New Roman" w:hAnsi="Times New Roman" w:cs="Times New Roman"/>
              </w:rPr>
              <w:lastRenderedPageBreak/>
              <w:t>Rossmann-fold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omoserine </w:t>
            </w:r>
            <w:r w:rsidRPr="003D24F8">
              <w:rPr>
                <w:rFonts w:ascii="Times New Roman" w:hAnsi="Times New Roman" w:cs="Times New Roman"/>
              </w:rPr>
              <w:lastRenderedPageBreak/>
              <w:t>dehydrogen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7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Zap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sDNA-mimic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ZapA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 division protein ZapA-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FtsK/SpoIII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-formyltetrahydrofolate cyclo-lig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drug resistance 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-formyltetrahydrofolate cyclo-lig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-formyltetrahydrofolate cyclo-lig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-formyltetrahydrofolate cyclo-lig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0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eQ0 transporter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ketoacid dehydrogenase kinase, N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tegral membrane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HHQ transmembrane transporter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4063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antigen chain length determinant Wzz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FtsZ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biosynthesis protein WzzE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biosynthesi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2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 family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olD bifunctional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4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os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P-loop superfamil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osyl transfer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os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biosynthesis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integr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ore binding factor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antigen ligase WaaL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decaprenyl-phosphate galactosephospho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O-Antigen lig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O-Antigen ligase related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antigen polymerase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6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utative multidrug </w:t>
            </w:r>
            <w:r w:rsidRPr="003D24F8">
              <w:rPr>
                <w:rFonts w:ascii="Times New Roman" w:hAnsi="Times New Roman" w:cs="Times New Roman"/>
              </w:rPr>
              <w:lastRenderedPageBreak/>
              <w:t>resistance efflux transporter Emr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lipopolysaccharide </w:t>
            </w:r>
            <w:r w:rsidRPr="003D24F8">
              <w:rPr>
                <w:rFonts w:ascii="Times New Roman" w:hAnsi="Times New Roman" w:cs="Times New Roman"/>
              </w:rPr>
              <w:lastRenderedPageBreak/>
              <w:t>biosynthesis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mall multidrug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resistant protei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Drug/metabolite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transporter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mall </w:t>
            </w:r>
            <w:r w:rsidRPr="003D24F8">
              <w:rPr>
                <w:rFonts w:ascii="Times New Roman" w:hAnsi="Times New Roman" w:cs="Times New Roman"/>
              </w:rPr>
              <w:lastRenderedPageBreak/>
              <w:t>multidrug resistant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8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biosynthesis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P-dependent transfer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0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methyltransferase , family 3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6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phosphoribosylaminoimidazolecarboxamide formyltransferase/IMP cyclohydro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biosynthesis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DoxX lik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characterized protein YphA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ibosomal protein S6e signatur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ite exporter TauE/Saf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TPase Obg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ulfite exporter Tau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ulfite exporter TauE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eratin, high-sulphur matrix prote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specific adenosine deami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methionine : tRNA ribosyltransferase isom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ytidine  and doxycytidylate zinc binding regio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ytidine deaminas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idine  and doxycytidylate zinc binding reg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l:disulfide interchange protein precurs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type KH domain (KH-domain type II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72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cription factor CBF/NF-Y/archeal histone lik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lipoprotein diacylglyceryl trane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uBisCo,Cterminal domai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54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34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AM dependent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ymidylate 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-adenosylmethionine dependent methytransfer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transferase type 1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transferase type 1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9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inc metallopeptidase RseP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DZ Domain lik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eptidase M50 , putative membrane associated zinc metallopeptidas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M5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3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decaprenyl pyrophosphate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protein translocase subunit Sec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decaprenyl diphosphate synth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decaprenyl diphosphate synthase-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decaprenyl pyrophosphate synthase signatur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S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 restriction enzyme M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thione-regulated potassium efflux system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SIS doma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Sugar ISomerase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559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ositol-3-phosphate synth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Isomerase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redoxin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ctive surface antige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utaredoxin related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redox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4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thionylspermidine synth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DP-diglyceride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glutathionylspermidine synthetase/amid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thionylspermidine synthase, pre-ATP-grasp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thionylspermidine synthase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redoxin-related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kinase-like (PK-like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yl-tRNA synthetase subunit alph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yl-tRNA synthetase subunit alph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nucleophile aminohydrolases (Ntn hydrolas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Uncharacterised conserved protein UCP007050, </w:t>
            </w:r>
            <w:r w:rsidRPr="003D24F8">
              <w:rPr>
                <w:rFonts w:ascii="Times New Roman" w:hAnsi="Times New Roman" w:cs="Times New Roman"/>
              </w:rPr>
              <w:lastRenderedPageBreak/>
              <w:t>HI093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Glycoside hydro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19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4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/NAD(P)-binding oxido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0F1 ATP synthase subunit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idine nucleotide-disulphide oxidoreduc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/NAD(P)-binding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voprotein dehydrogenases/ oxidoreduc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7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 secretory pathway, pseudopil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pyruvate hydr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llo-dependent phosphat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ili subunit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type II secretion system protein I/J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 secretory pathway, pseudopil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ribosylhomocyste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ass II aaRS and biotin synthet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pilin peptidase-dependent protein 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eucyl-tRNA synthetase signatur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type II secretory pathway, pseudopil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-type biogenesis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/beta-Hydro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57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neumovirus attachment glycoprotein 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type II secretory pathway, pseudopil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deoxyribonuclease V gamma cha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53-like transcription factor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HI094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Bacterial type II secretion system protein I/J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Q57120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ntitoxin 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tragenic suppressor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idote-toxin recognition MazE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rB-like domain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poVT/AbrB-like 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pyruvate hydra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-linked oxidoreduct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ehU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ehU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iplasmic lipo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deoxyribonuclease V gamma cha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1425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karyotic membrane lipoprotein lipid attachment </w:t>
            </w:r>
            <w:r w:rsidRPr="003D24F8">
              <w:rPr>
                <w:rFonts w:ascii="Times New Roman" w:hAnsi="Times New Roman" w:cs="Times New Roman"/>
              </w:rPr>
              <w:lastRenderedPageBreak/>
              <w:t>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0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riboflavin kinase/FMN adenyl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deoxyribonuclease V gamma cha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8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-2,4-diaminobutyrate decarbox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antibiotic regulatory protei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Q5713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ferrin-binding protein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MP-regulatory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ferrin binding protein-like solute binding protein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lute-binding protein, transferrin-binding protein-like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ferrin binding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645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/panthothenate sym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eta-hexosamin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-coenzyme M reductase alpha and beta chain C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997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673, Methanosarcin</w:t>
            </w:r>
            <w:r w:rsidRPr="003D24F8">
              <w:rPr>
                <w:rFonts w:ascii="Times New Roman" w:hAnsi="Times New Roman" w:cs="Times New Roman"/>
              </w:rPr>
              <w:tab/>
              <w:t xml:space="preserve">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4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amA-like transporter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phthoate 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amA-like transporter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rug/metabolite transporter Eam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DR ABC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3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/panthothenate sym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predicted associatio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amA-like trans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rug/metabolite transporter Eam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e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6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-dihydrouridine 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NA-dihydrouridine </w:t>
            </w:r>
            <w:r w:rsidRPr="003D24F8">
              <w:rPr>
                <w:rFonts w:ascii="Times New Roman" w:hAnsi="Times New Roman" w:cs="Times New Roman"/>
              </w:rPr>
              <w:lastRenderedPageBreak/>
              <w:t>synth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tRNA-dihydrouridine </w:t>
            </w:r>
            <w:r w:rsidRPr="003D24F8">
              <w:rPr>
                <w:rFonts w:ascii="Times New Roman" w:hAnsi="Times New Roman" w:cs="Times New Roman"/>
              </w:rPr>
              <w:lastRenderedPageBreak/>
              <w:t>synth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14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3907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6-phosphofructokinase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etyl-CoA carboxylase biotin carboxylase subunit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ass II aaRS and biotin synthetases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390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aaA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protein L11 meth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catenin/vincul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oxide stress response protein YAA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oxide stress response protein YAAA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72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ibonuclease P 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filamentation protein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H-like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aemolytic domain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IDD alpha-hemolys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7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ethanolamine 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filamentati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s EC 3.1.6. are enzymes that hydrolyze various sulphate ester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hydrolas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3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mpetence protein Com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 Fis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hairpin-helix DNA-binding motif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mpetence protein ComEA, helix-hairpin-helix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hairpin-helix motif, class 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-hydroxy-3-methylbut-2-enyl diphosphate 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press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acid dehydrogenase-like, N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Tagatose-1,6-bisphosphate aldol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hydrolases family 1 active sit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5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xypyruvate isom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rocessing cha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ylose isomerase-like TIM barrel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ylose isomerase-like, TIM barrel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xypyruvate isom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4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-dependent </w:t>
            </w:r>
            <w:r w:rsidRPr="003D24F8">
              <w:rPr>
                <w:rFonts w:ascii="Times New Roman" w:hAnsi="Times New Roman" w:cs="Times New Roman"/>
              </w:rPr>
              <w:lastRenderedPageBreak/>
              <w:t>epimerase/dehydra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utative inner </w:t>
            </w:r>
            <w:r w:rsidRPr="003D24F8">
              <w:rPr>
                <w:rFonts w:ascii="Times New Roman" w:hAnsi="Times New Roman" w:cs="Times New Roman"/>
              </w:rPr>
              <w:lastRenderedPageBreak/>
              <w:t>membrane protein translocase component YidC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Nucleoside-</w:t>
            </w:r>
            <w:r w:rsidRPr="003D24F8">
              <w:rPr>
                <w:rFonts w:ascii="Times New Roman" w:hAnsi="Times New Roman" w:cs="Times New Roman"/>
              </w:rPr>
              <w:lastRenderedPageBreak/>
              <w:t>diphosphate-sugar epim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NAD-dependent </w:t>
            </w:r>
            <w:r w:rsidRPr="003D24F8">
              <w:rPr>
                <w:rFonts w:ascii="Times New Roman" w:hAnsi="Times New Roman" w:cs="Times New Roman"/>
              </w:rPr>
              <w:lastRenderedPageBreak/>
              <w:t>epimerase/dehydr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Nucleoside-</w:t>
            </w:r>
            <w:r w:rsidRPr="003D24F8">
              <w:rPr>
                <w:rFonts w:ascii="Times New Roman" w:hAnsi="Times New Roman" w:cs="Times New Roman"/>
              </w:rPr>
              <w:lastRenderedPageBreak/>
              <w:t>diphosphate-sugar epim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2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ase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cyc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cycl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e transporter type 3 (GLUT3)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dicarboxylate transporter subunit DctP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transport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alic acid-binding periplasmic protein Sia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dicarboxylate trans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dicarboxylate transporter- DctP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-hydroxyisobutyrate dehydroge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ctM-like transporters (TRAP system permease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transporter permeas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P C4-dicarboxylate transport system permease D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99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-hydroxyisobutyrate dehydroge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independent periplasmic transporters, DctQ component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independent periplasmic transporters, DctQ componen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partite ATP-independent periplasmic transporters,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GGT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-hydroxyisobutyrate dehydroge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amoyl phosphate synthetase, large subunit connection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GGT like prote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oxidase, subunit 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mine amido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nate perm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mine amidotransferases class-II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mine amidotransferases typr-2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mine amidotransferase, class-I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09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AA+ superfamily </w:t>
            </w:r>
            <w:r w:rsidRPr="003D24F8">
              <w:rPr>
                <w:rFonts w:ascii="Times New Roman" w:hAnsi="Times New Roman" w:cs="Times New Roman"/>
              </w:rPr>
              <w:lastRenderedPageBreak/>
              <w:t>ATP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,3-diketo-L-</w:t>
            </w:r>
            <w:r w:rsidRPr="003D24F8">
              <w:rPr>
                <w:rFonts w:ascii="Times New Roman" w:hAnsi="Times New Roman" w:cs="Times New Roman"/>
              </w:rPr>
              <w:lastRenderedPageBreak/>
              <w:t>gulon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AAA ATP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-loop </w:t>
            </w:r>
            <w:r w:rsidRPr="003D24F8">
              <w:rPr>
                <w:rFonts w:ascii="Times New Roman" w:hAnsi="Times New Roman" w:cs="Times New Roman"/>
              </w:rPr>
              <w:lastRenderedPageBreak/>
              <w:t>containing nucleoside triphosphate hydrolase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karyotic </w:t>
            </w:r>
            <w:r w:rsidRPr="003D24F8">
              <w:rPr>
                <w:rFonts w:ascii="Times New Roman" w:hAnsi="Times New Roman" w:cs="Times New Roman"/>
              </w:rPr>
              <w:lastRenderedPageBreak/>
              <w:t>ATP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2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glutaminase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,3-diketo-L-gulon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glutaminase/protease-like homologu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glutaminase -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transglutaminase-like, N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49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kylhydroperoxidase AhpD cor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,3-diketo-L-gulon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muconolactone decarboxy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muconolactone decarboxyl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muconolactone decarboxy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-modification system restriction enzym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gnesium/nickel/cobalt transporter Cor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sitive stranded ssRNA viru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striction type iii enzyme lipoprotein endonuclease plasmid system: methyltransferase membran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/modification enzyme methylation subuni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 Nrd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/modification enzyme methylation subunit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/modification enzyme methylation subuni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/modification enzyme methylation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0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--lipooligosaccharide phosphorylethanolamine 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pper collar protein gp10 (connector protein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domain HI1063, transfer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12 class N6 adenine-specific DNA meth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3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6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--lipooligosaccharide phosphorylethanolamine 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rcuric ion transport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s EC 3.1.6. are enzymes that hydrolyze various sulphate esters.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hydrolas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1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TP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aC family transcriptional regula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hydroquinate synth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2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23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-modification system endonucle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441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441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biogenesis protein, transmembrane reg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olA family transcriptional regulator (DNA binding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II restriction-modification system methyltransfer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olA-lik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olA-lik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olA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DP-3-O-[3-hydroxymyristoyl] N-acetylglucosamine deacet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kin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almonella type III secretion SopE effector protein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mZ(sRNA)-inactivating NTP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nucleotide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-loop ATPas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-loop containing ATPas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-loop ATPase protein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41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5074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gar ABC transporter substrate-binding protein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 NrdR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stA-like protein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assembly, LptA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stA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gar trans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DP-N-acetylglucosamine 1-carboxyvin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nucleophile aminohydrolases (Ntn hydrolas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assembly, LptC-rela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xported transmembrane YRBK like prote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7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-associated, YjgA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099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dehyde ferredoxin oxidoreductase, C-terminal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-associated, Yjg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icrotubule atp-bindin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jgA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5077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 PmbA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0S ribosomal protein L20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modulator of DNA gyrase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ldD/PmbA , Putative modulator of DNA gyrase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dulator of DNA gyrase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8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est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trogen regulatory IIA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est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est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enylacetic acid degradation related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(cytosine-5-)-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hosph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enterotox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striction endonuclease type II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559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25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-linked oxido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hosph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ctameric flavoenzyme vanillyl-alcohol oxid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 linked oxidase, C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8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utaredox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aerobic ribonucleotide reductase-activat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redoxin-4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utaredox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redox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poxanthine-</w:t>
            </w:r>
            <w:r w:rsidRPr="003D24F8">
              <w:rPr>
                <w:rFonts w:ascii="Times New Roman" w:hAnsi="Times New Roman" w:cs="Times New Roman"/>
              </w:rPr>
              <w:lastRenderedPageBreak/>
              <w:t>guanine phosphoribos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NagB/RpiA/CoA </w:t>
            </w:r>
            <w:r w:rsidRPr="003D24F8">
              <w:rPr>
                <w:rFonts w:ascii="Times New Roman" w:hAnsi="Times New Roman" w:cs="Times New Roman"/>
              </w:rPr>
              <w:lastRenderedPageBreak/>
              <w:t>transfer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tein of </w:t>
            </w:r>
            <w:r w:rsidRPr="003D24F8">
              <w:rPr>
                <w:rFonts w:ascii="Times New Roman" w:hAnsi="Times New Roman" w:cs="Times New Roman"/>
              </w:rPr>
              <w:lastRenderedPageBreak/>
              <w:t>unknown function DUF49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tein of </w:t>
            </w:r>
            <w:r w:rsidRPr="003D24F8">
              <w:rPr>
                <w:rFonts w:ascii="Times New Roman" w:hAnsi="Times New Roman" w:cs="Times New Roman"/>
              </w:rPr>
              <w:lastRenderedPageBreak/>
              <w:t>unknown function DUF496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5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1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llopeptidase, SprT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rrochel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prT homologues.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prT homologues.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inc metal-binding SPRT metallopeptid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0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transferase (radical SAM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163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adical SAM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-carboxy-7-deazaguanine synth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adical-activating enzym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-cyano-7-deazaguanine synth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errochelatase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7-cyano-7-deazaguanine synth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QueC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Queuosine biosynthesis protein QueC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P-loop/ NAD+ synth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hioredoxin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0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a5/YciO/YrdC/YwlC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ructose 1,6-bisphosphatase 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rdC/RibB lik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rdC like domain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A5/yciO/yrdC, N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0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large subunit pseudouridine synthase 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Na+/alanine symporte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small subunit pseudouridine synth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suA/RluB/E/F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su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mr protein/MutS2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P-loop superfamily ATP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mall MutS-related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mr protein/MutS2 C-termin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mr protein/MutS2 C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5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organic radical activating protein 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gglutin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20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YFBV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(PRODOM) 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7137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dophosphoribosyltransferase (Epimerase)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taminyl-tRNA synthet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 dependent epimerase/dehydratase 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AD dependent epimerase/dehydratase 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-dependent epimerase/dehydra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2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S ribosomal protein S1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xy-acid dehydr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ght-harvesting complex subunit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049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transporter/malic acid transport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mma-glutamyl phosphate 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S rRNA pseudouridine synthase 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94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AG potassium channel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4132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C000"/>
              </w:rPr>
              <w:t> 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mma-glutamyl phosphate reductase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redoxin reductase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P-dependent transferases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945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DGA exported gtp-binding transmembran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2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cyclomycin/multidrug efflux system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pressor protein MetJ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Trans)glycosid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domain UPF012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domain UPF0126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mma-glutamyl phosphate 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ginine repress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tin-like ATPase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hi1241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lysaccharide biosynthesis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 repeat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tarch-binding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tein of unknown function </w:t>
            </w:r>
            <w:r w:rsidRPr="003D24F8">
              <w:rPr>
                <w:rFonts w:ascii="Times New Roman" w:hAnsi="Times New Roman" w:cs="Times New Roman"/>
              </w:rPr>
              <w:lastRenderedPageBreak/>
              <w:t>DUF1919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HI1244 homolog uncharacterize</w:t>
            </w:r>
            <w:r w:rsidRPr="003D24F8">
              <w:rPr>
                <w:rFonts w:ascii="Times New Roman" w:hAnsi="Times New Roman" w:cs="Times New Roman"/>
              </w:rPr>
              <w:lastRenderedPageBreak/>
              <w:t>d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6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glycerol transferase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ecular chaperone DnaK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s EC 3.1.6. are enzymes that hydrolyze various sulphate ester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phat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ckel/cobalt 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ABC-type transport system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nofunctional biosynthetic peptidoglycan transglycos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-affinity nickel-transport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ckel/cobalt transporter, high-affinity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gh-affinity nickel-transport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-type transport system, periplasmic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mma-glutamyl phosphate reduc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nucleophile aminohydrolases (Ntn hydrolas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100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eaved adhes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P44138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00"/>
              </w:rPr>
              <w:t> 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asmid maintenance system killer protein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asmid maintenance system killer protein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lasmid maintenance system killer 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fluenza matrix protein (M1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3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vasion protein expression up-regulator Sir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S pseudouridylate 516 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vasion gene expression up-regulator, SirB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vasion gene expression up-regulator, Sir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vasion gene expression up-regulator, SirB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140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(Met) cytidine acetyltransferase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acylglycerol kin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yl-CoA N-acyltransferases (Nat)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(Met) cytidine acetyltransferase TmcA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cn5-related N-acetyltransferase (GNAT)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2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l-disulfide interchang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2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sulfide interchang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caO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-associated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YcaO-like protein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caO-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YcaO-lik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7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hemotaxis protein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membran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Glycosyl transferase, family 8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No result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predicted associatio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4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substrate-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CNQ2 voltage-gated potassium channel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ype 11 meth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balt-precorrin-6Y C(15)-methyltransf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methionine-dependent methyltransferase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RNA adenine dimethylase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3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 maturation protein RimP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combinati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 maturation factor Rim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e maturation factor RimP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15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n-ribbon-containing protein (DNA binding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"Helical backbone" metal recepto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Zinc-ribbon-containing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Zinc-ribbon-containing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formation and storag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fE protein probably involved in Fe-S center assemb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-S metabolism associated Suf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-S metabolism associated domain , Suf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-S metabolism associated Suf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4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268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rgA like prote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Export murein hydrolas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LrgA family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LrgA family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8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4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rein hydrolase regulator Lrg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rgB-lik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rgB-lik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rgB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2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reonine efflux system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 elongation factor Nus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E type translocato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ine-type exporter protein (LYSE/YGGA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ine exporter protein (LYSE/YGGA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2Fe-2S)-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selenocysteine ly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rredoxin-1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Fe-2S ferredoxin-typ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Fe-2S binding ferredoxin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5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ox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selenocysteine ly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(Trans)glycosidases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1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rPr>
          <w:trHeight w:val="593"/>
        </w:trPr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aC family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nuclease  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:solute sym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odium/solute symporte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+/solute sym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e-6-phosphate 1-epim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cinuclease ABC subunit B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dose 1-epim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lactose mutarot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dose 1-epim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 macrodomain organizer matS-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atidylglycerophosphatase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crodomain Ter protein, Mat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crodomain Ter protein, MatP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inetoplastid membrane protein 1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S ribosomal protein S15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otide-diphosphate reductase subunit bet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kinase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lcium/calmodulin dependent protein kinase I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9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e deform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membran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3S rRNA methyltransferase J (RNA-binding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ulfatase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-binding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-binding, CRM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RM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histidine phosphatase Six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e-6-phosphate isom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histidine phosphatase SixA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histidine phosphatase Six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amoyl-phosphate synth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ecular chaperon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desin subunit F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ate embryogenesis abundant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ate embryogenesis abundant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ate embryogenesis abundant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165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efflux porin TdeA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acylglycerol kin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PH-dependent 7-cyano-7-deazaguanine reductas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efflux protein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clohydrolase yqcd i i-like similar enzym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7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eine desulfurase, catalytic subunit Csd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S ribosomal protein S15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eine desulfu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transferase, class V/Cysteine desulfu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transferase, class V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7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ferritin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RNA large subunit methyltransferase J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rritin-lik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ferritin like protein Dp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 Dp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7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mo(5)U34 methyltransferase, SAM-</w:t>
            </w:r>
            <w:r w:rsidRPr="003D24F8">
              <w:rPr>
                <w:rFonts w:ascii="Times New Roman" w:hAnsi="Times New Roman" w:cs="Times New Roman"/>
              </w:rPr>
              <w:lastRenderedPageBreak/>
              <w:t>depend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glmM1 HI1463,Mrs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arginine N-methyltransferase 3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(mo5U34)-</w:t>
            </w:r>
            <w:r w:rsidRPr="003D24F8">
              <w:rPr>
                <w:rFonts w:ascii="Times New Roman" w:hAnsi="Times New Roman" w:cs="Times New Roman"/>
              </w:rPr>
              <w:lastRenderedPageBreak/>
              <w:t>methyl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Methyltransferase type 1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29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6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lagellin N-methylase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338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ukaryotic type KH-domain (KH-domain type I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15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UPF0153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8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ogen phosphoryl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oglobin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gen phosphorylase, liver form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, family 3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, family 35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5182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nB-dependent receptor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oglobin-binding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nB-dependent Receptor Plug Domain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nB-dependent receptor, beta-barrel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nB-dependent recepto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actor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169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DNA binding protein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transcriptional regulator OxyR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rataxin/Nqo15-like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er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irulence factor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protein Muk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methionine-dependent meth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canavalin A-like lectins/glucan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drug resistance efflux transporter Emr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mall multidrug resistanc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cos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raD/HMP-PK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 factor Tfb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3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nthranilate phosphoribosyltransfer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gen branching enzym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utomerase/MIF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utomerase/MIF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-oxalocrotonate tautom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SCH domain 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zinc prot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binding 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ASCH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SCH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conserved protein UCP029143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91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eta toxin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nuclease  I</w:t>
            </w:r>
          </w:p>
        </w:tc>
        <w:tc>
          <w:tcPr>
            <w:tcW w:w="720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eta toxin</w:t>
            </w:r>
          </w:p>
        </w:tc>
        <w:tc>
          <w:tcPr>
            <w:tcW w:w="570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eta toxin</w:t>
            </w:r>
          </w:p>
        </w:tc>
        <w:tc>
          <w:tcPr>
            <w:tcW w:w="511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ase AAA-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  <w:shd w:val="clear" w:color="auto" w:fill="auto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  <w:shd w:val="clear" w:color="auto" w:fill="auto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0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orotate dehydrogenase 2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onuclease  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spartate decarboxylase, ADC lik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protein of unknown function DUF903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methionine tRNA ribos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hranilate synthase component 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alpha chain like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olymerase and histidinol phosphatase like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DNA polymerase III, alpha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7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il assemb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hranilate synthase component 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HI140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KCNQ2 voltage-gated potassium channel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p27 putative head protein (Bacteriophage protein)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al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RM repeat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Armadillo repeat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conserved protein UCP02921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lcium/calmodulin dependent protein kinase I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osamine--fructose-6-phosphate amino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oncanavalin A-like lectins/glucanases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51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RP bacterial regulatory protein HTH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INT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18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409 family phage-associated protein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umarate hydrat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olB, N-terminal domain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-associated protein HI1409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BACTERIOPHAGE SIMILAR protein with MLR8004 similarities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NADH dehydrogenasesubunit D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1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1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ytic transglycosyl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orotate dehydrogenase 2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regulatory protein Rha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regulatory protein, Rha family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NinH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lytic protein Rz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il fibre protein/phosphomannomu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type I DNA topoisom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lytic protein Rz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asmid RP4 TraN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yptophan synthase beta subunit-like PLP-dependent enzym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570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midazoleglycerol-phosphate dehydratas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phage lysozym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r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-Glycosyl hydrolases (EC 3.2.1.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ozyme-lik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19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Information and storag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holin, lambda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lasmid RP4 TraN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holin 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lambda, GpS, hol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lin, phage lambda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8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phage antirepressor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minase small subuni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RO family, N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RO N-terminal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irepressor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diction module killer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aminopimelate decarbox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derived protein Gp49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diction module killer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cohol dehydrogenase related protein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2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transcriptional regula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minase small subuni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turn-helix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turn-helix protein /Addiction module antidote protein, HI1420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elix-turn-helix protein, YlxM/p13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A/AntB antirepressor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minase small subuni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A/AntB antirepresso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A/AntB antirepressor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anti repressor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case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umarate/nitrate reduction transcriptional regula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"Winged helix" DNA-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B-like helicase, N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-type transport system protein, periplasmic compon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il fibre protein/phosphomannomu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alactose-binding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19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protein L19e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0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-tRNAPro/Cys-tRNACys deacylase ybaK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rcuric ion scavenger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-tRNA(Pro)/Cys-tRNA(Cys) deacylase YbaK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Hydrolase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lyl-tRNA editing protein, YbaK/EbsC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baK/prolyl-tRNA synthetase associated reg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56507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pseudouridine synthase C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rcuric ion scavenger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nucleophile aminohydrolases (Ntn hydrolases)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181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transferase class-III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pseudouridine synthase C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il fibre protein/phosphomannomu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somal large subunit pseudouridine synthase C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suA/RluB/C/D/E/F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, Rlu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15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pseudouridine synthase C -like doma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46,Imp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hydropteroate synth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UCP00625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seudouridine synthase C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2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19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thiobiotin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jgF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cgL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cgL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eucyl-tRNA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ylylcyclase toxin (the edema factor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340, prokaryotic membran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permease YjgP/YjgQ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-type biogenesis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pseudouridine synthase C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biogenesis protein transmembrane regio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assembly protein, transmembrane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biogenesis protein, transmembrane re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Lipoprotein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amine biosynthesis protein Th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conserved protein UCP01233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5217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Outer membrane efflux porin TdeA 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nicillin-binding protein 1B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drug resistance protein/ Outer membrane efflux proteins (OEP)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D efflux system, outer membrane lipoprotein, NodT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29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amin transporter membran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29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tassium transporter peripheral membrane component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ybdenum ABC transporter substrate-</w:t>
            </w:r>
            <w:r w:rsidRPr="003D24F8">
              <w:rPr>
                <w:rFonts w:ascii="Times New Roman" w:hAnsi="Times New Roman" w:cs="Times New Roman"/>
              </w:rPr>
              <w:lastRenderedPageBreak/>
              <w:t>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hosphoribosylformylglycinamidine </w:t>
            </w:r>
            <w:r w:rsidRPr="003D24F8">
              <w:rPr>
                <w:rFonts w:ascii="Times New Roman" w:hAnsi="Times New Roman" w:cs="Times New Roman"/>
              </w:rPr>
              <w:lastRenderedPageBreak/>
              <w:t>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L30e-like ribosomal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olybdate-binding </w:t>
            </w:r>
            <w:r w:rsidRPr="003D24F8">
              <w:rPr>
                <w:rFonts w:ascii="Times New Roman" w:hAnsi="Times New Roman" w:cs="Times New Roman"/>
              </w:rPr>
              <w:lastRenderedPageBreak/>
              <w:t>periplasmic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karyotic extra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metal-binding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3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38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olybdate ABC transporter, perme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pacit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ybdate/tungstate abc transport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ybdenum transport system permease protein MODB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integral membrane type-1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riflavine resistanc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meodomain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sase (probable), IS891/IS1136/IS1341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0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-dependent RNA helicase Rhl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/RNA-binding 3-helical bundl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pothetical protein HI1480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 Dp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ine glycosy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mmunoglobulin-like beta-sandwich fol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fluenza matrix protein (M1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bacteriophag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ron chelatin 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HI148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ybdate-binding periplasmic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iled coil regio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acil phosphoribos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erritin-like fol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ferase family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</w:t>
            </w:r>
            <w:r w:rsidRPr="003D24F8">
              <w:rPr>
                <w:rFonts w:ascii="Times New Roman" w:hAnsi="Times New Roman" w:cs="Times New Roman"/>
              </w:rPr>
              <w:lastRenderedPageBreak/>
              <w:t>methionine-dependent meth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RING/U-box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uperfamily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Zn-finger,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ZPR1 typ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4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st-nuclease inhibitor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hydrate-binding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ucagon receptor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488,E16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1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4-dicarboxylate ABC transporte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488, E16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quapor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644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orin, opacity typ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ase histidine kinase-DNA gyrase B-and HSP90-like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488, E16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ass I glutamine amidotransfer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HI149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Vacuolar ATP synthase 16kD subunit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bind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488, E16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dksA/traR C4-type zinc finge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inc finger, DksA/TraR C4-typ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n-finger, prokaryotic DksA/TraR C4 typ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hage gp25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rizzled cysteine-rich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2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lysis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8624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R winged-helix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R winged-helix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ibonuclease R winged-helix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ntR bacterial regulatory protein HTH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INT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hage gp27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muramid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2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27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5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28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min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rminase, large subunit/ Bacteriophage Mu, Gp2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28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29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-binding Rossmann-fold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93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29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 protein, phage head morphogenesis , SPP1 gp7 family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acetylmuramoyl-L-alanine am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P-ribosylatio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head morphogenesis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hage head morphogenesis protein MU lik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,GP30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major head subuni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68,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ase propeptides/inhibitor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T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2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ho termination factor domain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68,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combination endonuclease VII, C-terminal and dimerization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lix-extended loop-helix (HeH)/ LEM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35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3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68,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protein GP36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68,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1320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3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36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37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68,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efflux proteins (OEP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37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37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38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04,I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cid prote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263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transferase system PTS, lactose/cellobiose-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u-like prophage FluMu </w:t>
            </w:r>
            <w:r w:rsidRPr="003D24F8">
              <w:rPr>
                <w:rFonts w:ascii="Times New Roman" w:hAnsi="Times New Roman" w:cs="Times New Roman"/>
              </w:rPr>
              <w:lastRenderedPageBreak/>
              <w:t>tail tub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HI1504,I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hage tail tube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Bacteriophage </w:t>
            </w:r>
            <w:r w:rsidRPr="003D24F8">
              <w:rPr>
                <w:rFonts w:ascii="Times New Roman" w:hAnsi="Times New Roman" w:cs="Times New Roman"/>
              </w:rPr>
              <w:lastRenderedPageBreak/>
              <w:t>Mu, GpM, tail tub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hage tail tube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6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41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olase C-terminal doma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tail protein Gp41, putativ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tail protein Gp4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45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 Gp45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/P2, baseplate assembly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age baseplate assembly protein V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3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46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biquit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4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46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47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seplate J-lik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seplate assemblt J-like protein ,predic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seplate J-like protein GP47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protein gp48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conserved in bacteria (DUF2313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48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Mu, Gp48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49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C000"/>
              </w:rPr>
              <w:t>P44242</w:t>
            </w:r>
          </w:p>
        </w:tc>
        <w:tc>
          <w:tcPr>
            <w:tcW w:w="845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defective tail fiber protein</w:t>
            </w:r>
          </w:p>
        </w:tc>
        <w:tc>
          <w:tcPr>
            <w:tcW w:w="704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ctin lyase-like</w:t>
            </w:r>
          </w:p>
        </w:tc>
        <w:tc>
          <w:tcPr>
            <w:tcW w:w="570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FluMu defective tail fiber protein (PRODOM)</w:t>
            </w:r>
          </w:p>
        </w:tc>
        <w:tc>
          <w:tcPr>
            <w:tcW w:w="419" w:type="pct"/>
            <w:shd w:val="clear" w:color="auto" w:fill="FFC0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C0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90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protein Com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protein Com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lational regulator Com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lational regulator Com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12 class N6 adenine-specific DNA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-L-methionine-dependent methyltransfer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12 class N6 adenine-specific DNA methyltransfer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12 class N6 adenine-specific DNA meth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70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246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-dependent cmnm(5)s(2)U34 oxidoreductase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5,64 kDa virion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5-methylaminomethyl-2-thiouridine biosynthesis bifunctional protein MnmC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5-methylaminomethyl-2-thiouridine biosynthesis bifunctional protein MnmC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idine nucleotide-disulphide oxidoreductase 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3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1,sheath protein gpL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4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AD-dependent cmnm(5)s(2)U34 oxido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15, 64 kDa viri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Oxidoreduct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4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H nitro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st-nuclease inhibitor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H nitroreductase YdjA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H nitroreductase Ydj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itroreductase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thiobiotin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lenocysteine-specific elongation fac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452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452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ide hydrolase, family 18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-specific lipoprotein ABC transporter, permease component Lol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 division FtsH-related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tsX-like permease family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rotein releasing system, transmembrane protein, LolC/E family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ochrome c biogenesis protein, transmembrane reg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5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 SirB1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modification GTPase Trm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 repeat (TPR) 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-like helic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tricopeptide repeat (TPR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5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5-glutamine S-adenosyl-L-methionine-dependent methyltransf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lease factor glutamine methyltransf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-(glutamine-N5) methyltransferase, release factor-specific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12 class N6 adenine-specific DNA methyltransfer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DD domain-containing </w:t>
            </w:r>
            <w:r w:rsidRPr="003D24F8">
              <w:rPr>
                <w:rFonts w:ascii="Times New Roman" w:hAnsi="Times New Roman" w:cs="Times New Roman"/>
              </w:rPr>
              <w:lastRenderedPageBreak/>
              <w:t>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-terminal domain of </w:t>
            </w:r>
            <w:r w:rsidRPr="003D24F8">
              <w:rPr>
                <w:rFonts w:ascii="Times New Roman" w:hAnsi="Times New Roman" w:cs="Times New Roman"/>
              </w:rPr>
              <w:lastRenderedPageBreak/>
              <w:t>adenylylcyclase associated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RDD domia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DD 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7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yruvate kinase/TPR repeat, Sel1 sub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c-1 oper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l1-like repeat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TPR (tetratricopeptide repeat) sequenc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M DNA-bindin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5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ing ATP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ppA HI1541,protease IV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D(P)-binding Rossmann-fold doma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6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ing ATPase YFCM cytoplasmic protein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5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V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otin synthesis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acid dehydrogenase-like, N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, Y-family, little finger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olymerase IV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-like prophage protein gp29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rotein releasing system ATP-binding protein LolD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(DUF935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935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P29 Mu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4QKT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ophage replication protein A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-dehydro-3-deoxyphosphooctonate aldo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mmunoglobulin-like beta-sandwich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pA protein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Glyoxal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e chain release factor 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oxalase/Bleomycin resistance protein/Dihydroxybiphenyl dioxygen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oxalase/Bleomycin resistance protein/Dihydroxybiphenyl dioxygen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ecm 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Same as 38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2-dehydro-3-deoxyphosphooctonate aldo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6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denylate cycl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e chain release factor 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H-like adenylate cycl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TH-like phosphatases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ylate cyc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NA polymerase sigma </w:t>
            </w:r>
            <w:r w:rsidRPr="003D24F8">
              <w:rPr>
                <w:rFonts w:ascii="Times New Roman" w:hAnsi="Times New Roman" w:cs="Times New Roman"/>
              </w:rPr>
              <w:lastRenderedPageBreak/>
              <w:t>facto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enicillin-insensitive </w:t>
            </w:r>
            <w:r w:rsidRPr="003D24F8">
              <w:rPr>
                <w:rFonts w:ascii="Times New Roman" w:hAnsi="Times New Roman" w:cs="Times New Roman"/>
              </w:rPr>
              <w:lastRenderedPageBreak/>
              <w:t>murein endopeptid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beta and beta-prime </w:t>
            </w:r>
            <w:r w:rsidRPr="003D24F8">
              <w:rPr>
                <w:rFonts w:ascii="Times New Roman" w:hAnsi="Times New Roman" w:cs="Times New Roman"/>
              </w:rPr>
              <w:lastRenderedPageBreak/>
              <w:t>subunits of DNA dependent RNA-polymer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Protein of </w:t>
            </w:r>
            <w:r w:rsidRPr="003D24F8">
              <w:rPr>
                <w:rFonts w:ascii="Times New Roman" w:hAnsi="Times New Roman" w:cs="Times New Roman"/>
              </w:rPr>
              <w:lastRenderedPageBreak/>
              <w:t>unknown function DUF206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RNA </w:t>
            </w:r>
            <w:r w:rsidRPr="003D24F8">
              <w:rPr>
                <w:rFonts w:ascii="Times New Roman" w:hAnsi="Times New Roman" w:cs="Times New Roman"/>
              </w:rPr>
              <w:lastRenderedPageBreak/>
              <w:t>polymerase Rpb1, domain 6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8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563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ylose isomerase-like / metal binding prote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Xylose isomerase-like, TIM barrel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6kDa selenium binding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6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lipoprotein LolB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504, I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FucI/AraA N-terminal and middle domains superfamily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Fusion glycoprotein F0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QO small subunit DoxD family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P HI157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QO small subunit DoxD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xX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xX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H3 domain-containing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e chain release factor 1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SH3 domain homologu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H3-like domain, bacteri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protein (OmpH-like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50S ribosomal protein L25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terminal domain of cbl (N-cbl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o result 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membrane cytoplasmic CBL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, Sel1 repeat doma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l1-like repeats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TPR (tetratricopeptide repeat) sequence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l1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l1-like repea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sf-like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 carboxykin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wiC-lik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wiC-lik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7139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minoacrylate peracid reduc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polymerase sigma fac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L-PSP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L-PSP/chorismate mut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ndoribonuclease L-PSP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7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ithiobiotin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RNA polymerase </w:t>
            </w:r>
            <w:r w:rsidRPr="003D24F8">
              <w:rPr>
                <w:rFonts w:ascii="Times New Roman" w:hAnsi="Times New Roman" w:cs="Times New Roman"/>
              </w:rPr>
              <w:lastRenderedPageBreak/>
              <w:t>sigma fac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Proteasome activator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rotein of </w:t>
            </w:r>
            <w:r w:rsidRPr="003D24F8">
              <w:rPr>
                <w:rFonts w:ascii="Times New Roman" w:hAnsi="Times New Roman" w:cs="Times New Roman"/>
              </w:rPr>
              <w:lastRenderedPageBreak/>
              <w:t>unknown function DUF1043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Yhcb like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periplasmic protein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</w:t>
            </w:r>
            <w:r w:rsidRPr="003D24F8">
              <w:rPr>
                <w:rFonts w:ascii="Times New Roman" w:hAnsi="Times New Roman" w:cs="Times New Roman"/>
              </w:rPr>
              <w:lastRenderedPageBreak/>
              <w:t xml:space="preserve">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39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8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-amy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eme iron utilization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ARE associated Golgi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NARE associated Golgi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dA family integral membran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7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ylosuccinate synthet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 polymerase sigma factor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pha/beta-Hydro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omain of unknown function DUF2726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NUDIX hydrolase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52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spartokinase 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functional tRNA nucleotidyl transferase/2'3'-cyclic phosphodiesterase/2'nucleotidase/phospha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ysine-sensitive aspartokinase 3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spartate/glutamate/uridylate kin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spartate kin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0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with nucleoside triphosphate hydrolase doma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balt transport protein CbiM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-loop containing nucleoside triphosphate hydro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DUF463, YcjX-like 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-binding ycjx atpase enzym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9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enolpyruvate carboxyl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DP-N-acetylmuramoyl-L-alanyl-D-glutamate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striction endonuclease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UPF0324, bacteri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ner membrane protein yeih-related 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AD/DEAH box helicase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 restriction endonuclease subunit R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 restriction and modification enzyme - subunit R C terminal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ype I restriction and modification enzyme, subunit R, C-terminal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-polymerase family A (pol I)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TP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hosphoserine amino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Histidine Phosphotransfer </w:t>
            </w:r>
            <w:r w:rsidRPr="003D24F8">
              <w:rPr>
                <w:rFonts w:ascii="Times New Roman" w:hAnsi="Times New Roman" w:cs="Times New Roman"/>
              </w:rPr>
              <w:lastRenderedPageBreak/>
              <w:t>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Two-component signal transduction systems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 xml:space="preserve">Signal transduction </w:t>
            </w:r>
            <w:r w:rsidRPr="003D24F8">
              <w:rPr>
                <w:rFonts w:ascii="Times New Roman" w:hAnsi="Times New Roman" w:cs="Times New Roman"/>
              </w:rPr>
              <w:lastRenderedPageBreak/>
              <w:t>histidine kinase, phosphotransfer (Hpt) doma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Ion transport N-terminal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40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  <w:b/>
              </w:rPr>
            </w:pPr>
            <w:r w:rsidRPr="003D24F8">
              <w:rPr>
                <w:rFonts w:ascii="Times New Roman" w:hAnsi="Times New Roman" w:cs="Times New Roman"/>
                <w:b/>
              </w:rPr>
              <w:t>No result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iplasmic serine prot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1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298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16S rRNA C1402 ribose 2-O-methyltransferase, SAM-dependen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NA pseudouridine synthase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methionine-dependent methytransferase/ Tetrapyrrole (Corrin/Porphyrin) Methylase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-adenosylmethionine-dependent methyltransferase/ Tetrapyrrole methylas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pyrrole family methyl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abolism molecule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Endonucle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 processing chain A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ioredoxin-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estriction endonuclease type II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of unknown function UPF0102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5260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A initiator-associating factor for replication initiatio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enylosuccinate synthet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naA initiator-associating protein DiaA lik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edoheptulose 7-phosphate isomerase / dnaa initiator-associating factor for replication initiatio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IS domain profile (Sugar ISomerase)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1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outer membrane lipo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i-peptide resistance ABC transporter periplasmic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OsmY and nodulation doma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ON domain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port-associated and nodulation domain, bacteria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ON domain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ON domain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54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Zn-dependent hydrolase-like protein, including glyoxylases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nti peptide resistance ABC transporter periplasmic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ydroxyacylglutathione hydrolase 2/Metallo-beta-lactamas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eta-lactamase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NA-metabolising metallo-beta-lactamas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41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0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atD-related deoxyribonucl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lactate dehydroge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atD related DNase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oxyribonuclease, TatD-rela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eoxyribonuclease, TatD-related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edgehog/DD-peptidase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predicted partners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_M15_2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dgehog signalling/DD-peptidase zinc-binding domain/ Peptidase_M15_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eptidase M15A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hedgehog/DD-peptidase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ptidase_M15_2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dgehog signalling/DD-peptidase zinc-binding domain/ Peptidase_M15_2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Peptidase M15A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5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,D-transpeptid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hymidylate kin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,D-transpeptidase catalytic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,D-transpeptidase catalytic domain/ Prokar_lipoprotein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-6 Adenine-specific DNA methylases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ATTERN)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karyotic membrane lipoprotein lipid attachment site profil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SITE PROFILE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aquat-inducible protein A-lik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I1655,antige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aquat-inducible protein A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ultihaem cytochrome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aquat-inducible protein A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aquat-inducible protein A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415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P44288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ce-like protein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ifunctional heptose 7-phosphate kinase/heptose 1-phosphate adenyltransferase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CE related protein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mmalian cell entry (MCE) related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araquat-inducible protein B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8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ccS/YhfK family integral membrane protein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transfer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RM repeat 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, YccS/YhfK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tegral membrane protein, YccS/YhfK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0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D-tyrosyl-tRNA(Tyr) deacyl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conserved in bacteria (DUF2057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zed protein conserved in bacteria (DUF2057)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served hypothetical protein 156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2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olybdate ABC transporter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excinuclease ABC subunit C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Inosine monophosphate dehydrogenase (IMPDH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ossmann-like alpha/beta/alpha sandwich fol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ydcF like transmembran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32</w:t>
            </w:r>
            <w:r w:rsidRPr="003D24F8">
              <w:rPr>
                <w:rStyle w:val="apple-converted-space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ABC transporter perme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-terminal prote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permease YjgP/YjgQ family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mease YjgP/YjgQ, predic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permease YjgP/YjgQ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5333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ipopolysaccharide ABC transporter permease LptF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ondesin subunit 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permease YjgP/YjgQ family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ermease YjgP/YjgQ, predicted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edicted permease YjgP/YjgQ family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293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rotein YgiW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-terminal protease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dherin-like 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OB-(BOF) fold (oligonucleotide/oligosaccharide binding motif)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al OB-fold, YgiW 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Shiga-like toxin, beta subunit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4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annose-6-phosphate </w:t>
            </w:r>
            <w:r w:rsidRPr="003D24F8">
              <w:rPr>
                <w:rFonts w:ascii="Times New Roman" w:hAnsi="Times New Roman" w:cs="Times New Roman"/>
              </w:rPr>
              <w:lastRenderedPageBreak/>
              <w:t>isomer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ribonuclease HII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lC-like cupins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annose-6-</w:t>
            </w:r>
            <w:r w:rsidRPr="003D24F8">
              <w:rPr>
                <w:rFonts w:ascii="Times New Roman" w:hAnsi="Times New Roman" w:cs="Times New Roman"/>
              </w:rPr>
              <w:lastRenderedPageBreak/>
              <w:t>phosphate isomerase /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upin, RmlC-typ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FAD-</w:t>
            </w:r>
            <w:r w:rsidRPr="003D24F8">
              <w:rPr>
                <w:rFonts w:ascii="Times New Roman" w:hAnsi="Times New Roman" w:cs="Times New Roman"/>
              </w:rPr>
              <w:lastRenderedPageBreak/>
              <w:t>dependent pyridine nucleotide reductase signatur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INT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Cellular </w:t>
            </w:r>
            <w:r w:rsidRPr="003D24F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lastRenderedPageBreak/>
              <w:t>423</w:t>
            </w:r>
          </w:p>
        </w:tc>
        <w:tc>
          <w:tcPr>
            <w:tcW w:w="49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00"/>
              </w:rPr>
              <w:t>P44296</w:t>
            </w:r>
          </w:p>
        </w:tc>
        <w:tc>
          <w:tcPr>
            <w:tcW w:w="845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imeric autotransporter adhesin</w:t>
            </w:r>
          </w:p>
        </w:tc>
        <w:tc>
          <w:tcPr>
            <w:tcW w:w="704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arboxy-terminal protease</w:t>
            </w:r>
          </w:p>
        </w:tc>
        <w:tc>
          <w:tcPr>
            <w:tcW w:w="72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RmlC-like cupins</w:t>
            </w:r>
          </w:p>
        </w:tc>
        <w:tc>
          <w:tcPr>
            <w:tcW w:w="570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dhesin YadA, collagen-binding domain</w:t>
            </w:r>
          </w:p>
        </w:tc>
        <w:tc>
          <w:tcPr>
            <w:tcW w:w="511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leaved adhesio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FFFF0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FFFF0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Q57066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Transposase 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glyoxal 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etracyclin repressor-like, C-terminal doma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omeodomain-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Putative transposase, YhgA-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o result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ethylglyoxal synthase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ystatin/monell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acL Protein 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YacL Protein like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O05087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n2+ and Fe2+ transporter of the NRAMP family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hemoglobin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tural resistance-associated macrophage protein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Natural resistance-associated macrophage protein like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Mn2+ and Fe2+ transporter of the NRAMP family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 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  <w:tr w:rsidR="00C754E7" w:rsidRPr="003D24F8" w:rsidTr="00C754E7">
        <w:tc>
          <w:tcPr>
            <w:tcW w:w="2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49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92D050"/>
              </w:rPr>
              <w:t>P44298</w:t>
            </w:r>
          </w:p>
        </w:tc>
        <w:tc>
          <w:tcPr>
            <w:tcW w:w="845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2</w:t>
            </w:r>
          </w:p>
        </w:tc>
        <w:tc>
          <w:tcPr>
            <w:tcW w:w="704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2</w:t>
            </w:r>
          </w:p>
        </w:tc>
        <w:tc>
          <w:tcPr>
            <w:tcW w:w="570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2</w:t>
            </w:r>
          </w:p>
        </w:tc>
        <w:tc>
          <w:tcPr>
            <w:tcW w:w="511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rea amidolyase-related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  <w:shd w:val="clear" w:color="auto" w:fill="92D050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69" w:type="pct"/>
            <w:shd w:val="clear" w:color="auto" w:fill="92D050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Virulence factor 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299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1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1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1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Allophanate hydrolase subunit 1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PRODOM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Cellular process</w:t>
            </w:r>
          </w:p>
        </w:tc>
      </w:tr>
      <w:tr w:rsidR="00C754E7" w:rsidRPr="003D24F8" w:rsidTr="00C754E7">
        <w:tc>
          <w:tcPr>
            <w:tcW w:w="2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49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Style w:val="Strong"/>
                <w:rFonts w:ascii="Times New Roman" w:hAnsi="Times New Roman" w:cs="Times New Roman"/>
                <w:color w:val="000000"/>
                <w:shd w:val="clear" w:color="auto" w:fill="FFFFFF"/>
              </w:rPr>
              <w:t>P44300</w:t>
            </w:r>
          </w:p>
        </w:tc>
        <w:tc>
          <w:tcPr>
            <w:tcW w:w="845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L-lactate dehydrogenase</w:t>
            </w:r>
          </w:p>
        </w:tc>
        <w:tc>
          <w:tcPr>
            <w:tcW w:w="704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transcriptional regulatory protein</w:t>
            </w:r>
          </w:p>
        </w:tc>
        <w:tc>
          <w:tcPr>
            <w:tcW w:w="72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Bacterial inner membrane protein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Imp-YgjV)</w:t>
            </w:r>
          </w:p>
        </w:tc>
        <w:tc>
          <w:tcPr>
            <w:tcW w:w="570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Uncharacterised protein family HI1736/YgjV</w:t>
            </w:r>
          </w:p>
        </w:tc>
        <w:tc>
          <w:tcPr>
            <w:tcW w:w="511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ATPase proteolipid </w:t>
            </w:r>
          </w:p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>(BLOCKS)</w:t>
            </w:r>
          </w:p>
        </w:tc>
        <w:tc>
          <w:tcPr>
            <w:tcW w:w="419" w:type="pct"/>
          </w:tcPr>
          <w:p w:rsidR="003D24F8" w:rsidRPr="003D24F8" w:rsidRDefault="00CE44C4" w:rsidP="003D2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69" w:type="pct"/>
          </w:tcPr>
          <w:p w:rsidR="003D24F8" w:rsidRPr="003D24F8" w:rsidRDefault="003D24F8" w:rsidP="003D24F8">
            <w:pPr>
              <w:rPr>
                <w:rFonts w:ascii="Times New Roman" w:hAnsi="Times New Roman" w:cs="Times New Roman"/>
              </w:rPr>
            </w:pPr>
            <w:r w:rsidRPr="003D24F8">
              <w:rPr>
                <w:rFonts w:ascii="Times New Roman" w:hAnsi="Times New Roman" w:cs="Times New Roman"/>
              </w:rPr>
              <w:t xml:space="preserve">Metabolism molecule </w:t>
            </w:r>
          </w:p>
        </w:tc>
      </w:tr>
    </w:tbl>
    <w:p w:rsidR="00D47BA4" w:rsidRDefault="00D47BA4"/>
    <w:sectPr w:rsidR="00D47BA4" w:rsidSect="00B028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1157" w:rsidRDefault="004A1157" w:rsidP="00DF5B96">
      <w:pPr>
        <w:spacing w:after="0" w:line="240" w:lineRule="auto"/>
      </w:pPr>
      <w:r>
        <w:separator/>
      </w:r>
    </w:p>
  </w:endnote>
  <w:endnote w:type="continuationSeparator" w:id="1">
    <w:p w:rsidR="004A1157" w:rsidRDefault="004A1157" w:rsidP="00DF5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1157" w:rsidRDefault="004A1157" w:rsidP="00DF5B96">
      <w:pPr>
        <w:spacing w:after="0" w:line="240" w:lineRule="auto"/>
      </w:pPr>
      <w:r>
        <w:separator/>
      </w:r>
    </w:p>
  </w:footnote>
  <w:footnote w:type="continuationSeparator" w:id="1">
    <w:p w:rsidR="004A1157" w:rsidRDefault="004A1157" w:rsidP="00DF5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77098"/>
    <w:rsid w:val="0000284D"/>
    <w:rsid w:val="00003597"/>
    <w:rsid w:val="00007EC5"/>
    <w:rsid w:val="000168D1"/>
    <w:rsid w:val="000276F2"/>
    <w:rsid w:val="00027FE7"/>
    <w:rsid w:val="00034E9A"/>
    <w:rsid w:val="00035BC3"/>
    <w:rsid w:val="00036637"/>
    <w:rsid w:val="00045FFC"/>
    <w:rsid w:val="000519CB"/>
    <w:rsid w:val="00057103"/>
    <w:rsid w:val="00057472"/>
    <w:rsid w:val="0006584F"/>
    <w:rsid w:val="00071FCA"/>
    <w:rsid w:val="00074A79"/>
    <w:rsid w:val="00082A6A"/>
    <w:rsid w:val="00084AE5"/>
    <w:rsid w:val="00084DF8"/>
    <w:rsid w:val="00086964"/>
    <w:rsid w:val="000927FA"/>
    <w:rsid w:val="000938B1"/>
    <w:rsid w:val="000960EB"/>
    <w:rsid w:val="000A1A60"/>
    <w:rsid w:val="000A1F3B"/>
    <w:rsid w:val="000A4982"/>
    <w:rsid w:val="000A4A83"/>
    <w:rsid w:val="000B7CD2"/>
    <w:rsid w:val="000D65A3"/>
    <w:rsid w:val="000E0A48"/>
    <w:rsid w:val="000E2B27"/>
    <w:rsid w:val="000E4200"/>
    <w:rsid w:val="000E66F6"/>
    <w:rsid w:val="000F31C6"/>
    <w:rsid w:val="001011D8"/>
    <w:rsid w:val="00101688"/>
    <w:rsid w:val="00111A24"/>
    <w:rsid w:val="00117798"/>
    <w:rsid w:val="00122561"/>
    <w:rsid w:val="0012377D"/>
    <w:rsid w:val="00123B31"/>
    <w:rsid w:val="00132233"/>
    <w:rsid w:val="00133403"/>
    <w:rsid w:val="001337D3"/>
    <w:rsid w:val="00137983"/>
    <w:rsid w:val="00143BBA"/>
    <w:rsid w:val="0014586A"/>
    <w:rsid w:val="00146AF5"/>
    <w:rsid w:val="00147AAF"/>
    <w:rsid w:val="0015531F"/>
    <w:rsid w:val="0015604D"/>
    <w:rsid w:val="001634FE"/>
    <w:rsid w:val="001702A6"/>
    <w:rsid w:val="001720E2"/>
    <w:rsid w:val="001755E2"/>
    <w:rsid w:val="00186471"/>
    <w:rsid w:val="00186F35"/>
    <w:rsid w:val="001871C0"/>
    <w:rsid w:val="001914B5"/>
    <w:rsid w:val="00191782"/>
    <w:rsid w:val="00195AE5"/>
    <w:rsid w:val="0019653A"/>
    <w:rsid w:val="001A2F67"/>
    <w:rsid w:val="001A5F7B"/>
    <w:rsid w:val="001B39C9"/>
    <w:rsid w:val="001C00EB"/>
    <w:rsid w:val="001C0C9A"/>
    <w:rsid w:val="001C658E"/>
    <w:rsid w:val="001D5C72"/>
    <w:rsid w:val="001E36E3"/>
    <w:rsid w:val="001E49A7"/>
    <w:rsid w:val="001F416F"/>
    <w:rsid w:val="002013BE"/>
    <w:rsid w:val="002014B1"/>
    <w:rsid w:val="00206797"/>
    <w:rsid w:val="002073B4"/>
    <w:rsid w:val="00207537"/>
    <w:rsid w:val="002104FD"/>
    <w:rsid w:val="0021448D"/>
    <w:rsid w:val="00215AC7"/>
    <w:rsid w:val="00221312"/>
    <w:rsid w:val="002247C4"/>
    <w:rsid w:val="00231551"/>
    <w:rsid w:val="0023206A"/>
    <w:rsid w:val="00233D48"/>
    <w:rsid w:val="00234BFA"/>
    <w:rsid w:val="0023640A"/>
    <w:rsid w:val="002372E3"/>
    <w:rsid w:val="00237820"/>
    <w:rsid w:val="00240F36"/>
    <w:rsid w:val="00244B47"/>
    <w:rsid w:val="002477BE"/>
    <w:rsid w:val="0025019E"/>
    <w:rsid w:val="00252607"/>
    <w:rsid w:val="00257859"/>
    <w:rsid w:val="002628A2"/>
    <w:rsid w:val="00266B07"/>
    <w:rsid w:val="00270F81"/>
    <w:rsid w:val="00274B84"/>
    <w:rsid w:val="00280324"/>
    <w:rsid w:val="00281F1B"/>
    <w:rsid w:val="00287018"/>
    <w:rsid w:val="002954A4"/>
    <w:rsid w:val="00297969"/>
    <w:rsid w:val="002A2FEB"/>
    <w:rsid w:val="002A3EB0"/>
    <w:rsid w:val="002B1947"/>
    <w:rsid w:val="002B2DDA"/>
    <w:rsid w:val="002C394F"/>
    <w:rsid w:val="002C4CB6"/>
    <w:rsid w:val="002D7E1E"/>
    <w:rsid w:val="002E12C8"/>
    <w:rsid w:val="002E265D"/>
    <w:rsid w:val="002E2DE8"/>
    <w:rsid w:val="002E3C70"/>
    <w:rsid w:val="002E3F9E"/>
    <w:rsid w:val="002E655E"/>
    <w:rsid w:val="002E700F"/>
    <w:rsid w:val="003036FD"/>
    <w:rsid w:val="00303E24"/>
    <w:rsid w:val="00304FD1"/>
    <w:rsid w:val="003078E2"/>
    <w:rsid w:val="00312A1B"/>
    <w:rsid w:val="00317FE2"/>
    <w:rsid w:val="003232CA"/>
    <w:rsid w:val="003320B5"/>
    <w:rsid w:val="00333382"/>
    <w:rsid w:val="003357D9"/>
    <w:rsid w:val="00335AF9"/>
    <w:rsid w:val="00335D96"/>
    <w:rsid w:val="00336E95"/>
    <w:rsid w:val="003405A7"/>
    <w:rsid w:val="00341925"/>
    <w:rsid w:val="0034393B"/>
    <w:rsid w:val="0035149B"/>
    <w:rsid w:val="0035209E"/>
    <w:rsid w:val="00355080"/>
    <w:rsid w:val="003568CF"/>
    <w:rsid w:val="00357644"/>
    <w:rsid w:val="003607B2"/>
    <w:rsid w:val="00361F32"/>
    <w:rsid w:val="003709E4"/>
    <w:rsid w:val="00374F6C"/>
    <w:rsid w:val="00377736"/>
    <w:rsid w:val="00380174"/>
    <w:rsid w:val="00391978"/>
    <w:rsid w:val="00391BB9"/>
    <w:rsid w:val="00392949"/>
    <w:rsid w:val="00392AE9"/>
    <w:rsid w:val="00394E5F"/>
    <w:rsid w:val="003A00B8"/>
    <w:rsid w:val="003A1E6A"/>
    <w:rsid w:val="003A3577"/>
    <w:rsid w:val="003A7E1E"/>
    <w:rsid w:val="003B3F68"/>
    <w:rsid w:val="003B5F35"/>
    <w:rsid w:val="003B770E"/>
    <w:rsid w:val="003C4B15"/>
    <w:rsid w:val="003D24F8"/>
    <w:rsid w:val="003E03BB"/>
    <w:rsid w:val="003E26F2"/>
    <w:rsid w:val="003E560B"/>
    <w:rsid w:val="003E677B"/>
    <w:rsid w:val="003E7E0E"/>
    <w:rsid w:val="003F19C9"/>
    <w:rsid w:val="003F1CD8"/>
    <w:rsid w:val="003F2435"/>
    <w:rsid w:val="003F330E"/>
    <w:rsid w:val="003F5492"/>
    <w:rsid w:val="003F6B04"/>
    <w:rsid w:val="004023BC"/>
    <w:rsid w:val="00406ABA"/>
    <w:rsid w:val="00406ADE"/>
    <w:rsid w:val="004107D3"/>
    <w:rsid w:val="0041257B"/>
    <w:rsid w:val="0041694A"/>
    <w:rsid w:val="00417EAF"/>
    <w:rsid w:val="00424E5F"/>
    <w:rsid w:val="0042608B"/>
    <w:rsid w:val="00436A2A"/>
    <w:rsid w:val="00440690"/>
    <w:rsid w:val="004413A2"/>
    <w:rsid w:val="004454B4"/>
    <w:rsid w:val="00445A08"/>
    <w:rsid w:val="00451139"/>
    <w:rsid w:val="004541CD"/>
    <w:rsid w:val="0045563F"/>
    <w:rsid w:val="00460E8E"/>
    <w:rsid w:val="00463B65"/>
    <w:rsid w:val="004659F0"/>
    <w:rsid w:val="00466C13"/>
    <w:rsid w:val="00466D16"/>
    <w:rsid w:val="00472053"/>
    <w:rsid w:val="004752EE"/>
    <w:rsid w:val="0047573D"/>
    <w:rsid w:val="00477098"/>
    <w:rsid w:val="00487B83"/>
    <w:rsid w:val="004947F0"/>
    <w:rsid w:val="00494FB4"/>
    <w:rsid w:val="004A1157"/>
    <w:rsid w:val="004A4A4C"/>
    <w:rsid w:val="004B4E3A"/>
    <w:rsid w:val="004D48C7"/>
    <w:rsid w:val="004D7394"/>
    <w:rsid w:val="004E3A96"/>
    <w:rsid w:val="004E5134"/>
    <w:rsid w:val="004F1D25"/>
    <w:rsid w:val="004F24FD"/>
    <w:rsid w:val="004F788B"/>
    <w:rsid w:val="00500BBC"/>
    <w:rsid w:val="005027E2"/>
    <w:rsid w:val="00502D3B"/>
    <w:rsid w:val="005056C1"/>
    <w:rsid w:val="00507BED"/>
    <w:rsid w:val="00515C7B"/>
    <w:rsid w:val="00517287"/>
    <w:rsid w:val="00535319"/>
    <w:rsid w:val="00536281"/>
    <w:rsid w:val="00537779"/>
    <w:rsid w:val="005543AE"/>
    <w:rsid w:val="00554B7E"/>
    <w:rsid w:val="0055501E"/>
    <w:rsid w:val="005708D6"/>
    <w:rsid w:val="005715C3"/>
    <w:rsid w:val="005745ED"/>
    <w:rsid w:val="00575F04"/>
    <w:rsid w:val="00576C02"/>
    <w:rsid w:val="00591673"/>
    <w:rsid w:val="005A07B8"/>
    <w:rsid w:val="005A7593"/>
    <w:rsid w:val="005B2ED5"/>
    <w:rsid w:val="005B5234"/>
    <w:rsid w:val="005D1499"/>
    <w:rsid w:val="005E080F"/>
    <w:rsid w:val="005E1F62"/>
    <w:rsid w:val="005E7E29"/>
    <w:rsid w:val="005F17DD"/>
    <w:rsid w:val="005F5D74"/>
    <w:rsid w:val="00603E73"/>
    <w:rsid w:val="00606AA4"/>
    <w:rsid w:val="00607217"/>
    <w:rsid w:val="006100F3"/>
    <w:rsid w:val="00611CA7"/>
    <w:rsid w:val="00611FA2"/>
    <w:rsid w:val="00612D2D"/>
    <w:rsid w:val="0061338A"/>
    <w:rsid w:val="00626ED1"/>
    <w:rsid w:val="00627473"/>
    <w:rsid w:val="00627E50"/>
    <w:rsid w:val="006369A2"/>
    <w:rsid w:val="006403B0"/>
    <w:rsid w:val="00640D1E"/>
    <w:rsid w:val="00642276"/>
    <w:rsid w:val="00642517"/>
    <w:rsid w:val="006504E5"/>
    <w:rsid w:val="006554C7"/>
    <w:rsid w:val="0066313A"/>
    <w:rsid w:val="00663A76"/>
    <w:rsid w:val="00664725"/>
    <w:rsid w:val="00682291"/>
    <w:rsid w:val="0068255C"/>
    <w:rsid w:val="006834FD"/>
    <w:rsid w:val="00683AE9"/>
    <w:rsid w:val="0068515B"/>
    <w:rsid w:val="006856FF"/>
    <w:rsid w:val="00685D34"/>
    <w:rsid w:val="00686173"/>
    <w:rsid w:val="00691D23"/>
    <w:rsid w:val="00692939"/>
    <w:rsid w:val="0069328F"/>
    <w:rsid w:val="00693364"/>
    <w:rsid w:val="00695B23"/>
    <w:rsid w:val="006B48DA"/>
    <w:rsid w:val="006C06D0"/>
    <w:rsid w:val="006C13A8"/>
    <w:rsid w:val="006C2947"/>
    <w:rsid w:val="006C34C0"/>
    <w:rsid w:val="006E0B35"/>
    <w:rsid w:val="006F09DC"/>
    <w:rsid w:val="006F1F44"/>
    <w:rsid w:val="00701602"/>
    <w:rsid w:val="00705AE4"/>
    <w:rsid w:val="00707EEA"/>
    <w:rsid w:val="00710BAA"/>
    <w:rsid w:val="007114F2"/>
    <w:rsid w:val="00713BB5"/>
    <w:rsid w:val="00723368"/>
    <w:rsid w:val="00732ED2"/>
    <w:rsid w:val="007366EE"/>
    <w:rsid w:val="0073773F"/>
    <w:rsid w:val="00742FC3"/>
    <w:rsid w:val="00744985"/>
    <w:rsid w:val="00746B4A"/>
    <w:rsid w:val="007527F0"/>
    <w:rsid w:val="00755088"/>
    <w:rsid w:val="00760504"/>
    <w:rsid w:val="00762B75"/>
    <w:rsid w:val="007659C5"/>
    <w:rsid w:val="00770CFE"/>
    <w:rsid w:val="007749AC"/>
    <w:rsid w:val="007815CA"/>
    <w:rsid w:val="00784571"/>
    <w:rsid w:val="007865F9"/>
    <w:rsid w:val="0079514C"/>
    <w:rsid w:val="007A5475"/>
    <w:rsid w:val="007B294C"/>
    <w:rsid w:val="007B5FFF"/>
    <w:rsid w:val="007B6843"/>
    <w:rsid w:val="007C0050"/>
    <w:rsid w:val="007C74E0"/>
    <w:rsid w:val="007D327B"/>
    <w:rsid w:val="007D419F"/>
    <w:rsid w:val="007D43EC"/>
    <w:rsid w:val="007E6FC8"/>
    <w:rsid w:val="007F24E0"/>
    <w:rsid w:val="007F28D9"/>
    <w:rsid w:val="0080236E"/>
    <w:rsid w:val="00803E7D"/>
    <w:rsid w:val="00806F81"/>
    <w:rsid w:val="0080767E"/>
    <w:rsid w:val="00812DFD"/>
    <w:rsid w:val="00815525"/>
    <w:rsid w:val="008178CE"/>
    <w:rsid w:val="00817CD4"/>
    <w:rsid w:val="008200EC"/>
    <w:rsid w:val="0083125D"/>
    <w:rsid w:val="008320E0"/>
    <w:rsid w:val="00833A23"/>
    <w:rsid w:val="00835AA8"/>
    <w:rsid w:val="008464B5"/>
    <w:rsid w:val="00855212"/>
    <w:rsid w:val="00871884"/>
    <w:rsid w:val="0088155A"/>
    <w:rsid w:val="008903C0"/>
    <w:rsid w:val="008909F2"/>
    <w:rsid w:val="00894D14"/>
    <w:rsid w:val="008B0CD0"/>
    <w:rsid w:val="008B1E43"/>
    <w:rsid w:val="008B6D5B"/>
    <w:rsid w:val="008B78D4"/>
    <w:rsid w:val="008C2F33"/>
    <w:rsid w:val="008C39E6"/>
    <w:rsid w:val="008C7FE7"/>
    <w:rsid w:val="008D0257"/>
    <w:rsid w:val="008E6242"/>
    <w:rsid w:val="008F0295"/>
    <w:rsid w:val="008F7C92"/>
    <w:rsid w:val="00904534"/>
    <w:rsid w:val="0090550D"/>
    <w:rsid w:val="00906E92"/>
    <w:rsid w:val="00906EE8"/>
    <w:rsid w:val="00915386"/>
    <w:rsid w:val="00916DE9"/>
    <w:rsid w:val="009207C2"/>
    <w:rsid w:val="00921589"/>
    <w:rsid w:val="00921776"/>
    <w:rsid w:val="0092187D"/>
    <w:rsid w:val="00923DA5"/>
    <w:rsid w:val="009243D8"/>
    <w:rsid w:val="00927D18"/>
    <w:rsid w:val="00934723"/>
    <w:rsid w:val="00937D19"/>
    <w:rsid w:val="009462A4"/>
    <w:rsid w:val="0094651A"/>
    <w:rsid w:val="00953C95"/>
    <w:rsid w:val="00955642"/>
    <w:rsid w:val="00955E0A"/>
    <w:rsid w:val="00956F8B"/>
    <w:rsid w:val="00960ED3"/>
    <w:rsid w:val="00961D68"/>
    <w:rsid w:val="00962BBC"/>
    <w:rsid w:val="009645A5"/>
    <w:rsid w:val="009703A6"/>
    <w:rsid w:val="009759FC"/>
    <w:rsid w:val="00977603"/>
    <w:rsid w:val="0098410B"/>
    <w:rsid w:val="00986954"/>
    <w:rsid w:val="00992EBE"/>
    <w:rsid w:val="00996DA6"/>
    <w:rsid w:val="009A159C"/>
    <w:rsid w:val="009A3EFC"/>
    <w:rsid w:val="009B34FB"/>
    <w:rsid w:val="009C18C4"/>
    <w:rsid w:val="009C1A25"/>
    <w:rsid w:val="009C31AA"/>
    <w:rsid w:val="009C5731"/>
    <w:rsid w:val="009C5EAA"/>
    <w:rsid w:val="009C66A7"/>
    <w:rsid w:val="009D14E5"/>
    <w:rsid w:val="009E161C"/>
    <w:rsid w:val="00A037EF"/>
    <w:rsid w:val="00A04D56"/>
    <w:rsid w:val="00A06862"/>
    <w:rsid w:val="00A120E9"/>
    <w:rsid w:val="00A17773"/>
    <w:rsid w:val="00A339D5"/>
    <w:rsid w:val="00A35D8E"/>
    <w:rsid w:val="00A3672B"/>
    <w:rsid w:val="00A400F4"/>
    <w:rsid w:val="00A41EFC"/>
    <w:rsid w:val="00A431A2"/>
    <w:rsid w:val="00A43839"/>
    <w:rsid w:val="00A4795B"/>
    <w:rsid w:val="00A52D97"/>
    <w:rsid w:val="00A52F57"/>
    <w:rsid w:val="00A5324E"/>
    <w:rsid w:val="00A5746F"/>
    <w:rsid w:val="00A6597A"/>
    <w:rsid w:val="00A70F1B"/>
    <w:rsid w:val="00A777B9"/>
    <w:rsid w:val="00A82881"/>
    <w:rsid w:val="00A90013"/>
    <w:rsid w:val="00A91668"/>
    <w:rsid w:val="00A91AD5"/>
    <w:rsid w:val="00A940E5"/>
    <w:rsid w:val="00AA26AB"/>
    <w:rsid w:val="00AA2B1B"/>
    <w:rsid w:val="00AA5C78"/>
    <w:rsid w:val="00AB07AA"/>
    <w:rsid w:val="00AB457A"/>
    <w:rsid w:val="00AC7900"/>
    <w:rsid w:val="00AD0E20"/>
    <w:rsid w:val="00AD1298"/>
    <w:rsid w:val="00AF30FE"/>
    <w:rsid w:val="00AF490B"/>
    <w:rsid w:val="00AF4F96"/>
    <w:rsid w:val="00B010FB"/>
    <w:rsid w:val="00B028A1"/>
    <w:rsid w:val="00B03F1B"/>
    <w:rsid w:val="00B04A43"/>
    <w:rsid w:val="00B10FA4"/>
    <w:rsid w:val="00B1146D"/>
    <w:rsid w:val="00B12129"/>
    <w:rsid w:val="00B13D3F"/>
    <w:rsid w:val="00B2587A"/>
    <w:rsid w:val="00B42500"/>
    <w:rsid w:val="00B47267"/>
    <w:rsid w:val="00B50CA8"/>
    <w:rsid w:val="00B545C0"/>
    <w:rsid w:val="00B63190"/>
    <w:rsid w:val="00B63315"/>
    <w:rsid w:val="00B67657"/>
    <w:rsid w:val="00B71897"/>
    <w:rsid w:val="00B76B45"/>
    <w:rsid w:val="00B77818"/>
    <w:rsid w:val="00B8135F"/>
    <w:rsid w:val="00B81A2A"/>
    <w:rsid w:val="00B82941"/>
    <w:rsid w:val="00B86A1B"/>
    <w:rsid w:val="00B87222"/>
    <w:rsid w:val="00B926C5"/>
    <w:rsid w:val="00BA13B3"/>
    <w:rsid w:val="00BA1D1B"/>
    <w:rsid w:val="00BA2F5B"/>
    <w:rsid w:val="00BA7573"/>
    <w:rsid w:val="00BB2153"/>
    <w:rsid w:val="00BB4D6C"/>
    <w:rsid w:val="00BB775F"/>
    <w:rsid w:val="00BC102F"/>
    <w:rsid w:val="00BC2959"/>
    <w:rsid w:val="00BD55A5"/>
    <w:rsid w:val="00BD6954"/>
    <w:rsid w:val="00BE0377"/>
    <w:rsid w:val="00BE57C3"/>
    <w:rsid w:val="00BE776B"/>
    <w:rsid w:val="00BF0BB6"/>
    <w:rsid w:val="00BF3436"/>
    <w:rsid w:val="00C07ACC"/>
    <w:rsid w:val="00C10411"/>
    <w:rsid w:val="00C1305A"/>
    <w:rsid w:val="00C14E2C"/>
    <w:rsid w:val="00C20BA6"/>
    <w:rsid w:val="00C22713"/>
    <w:rsid w:val="00C23546"/>
    <w:rsid w:val="00C369BA"/>
    <w:rsid w:val="00C42A09"/>
    <w:rsid w:val="00C51101"/>
    <w:rsid w:val="00C6059B"/>
    <w:rsid w:val="00C62C83"/>
    <w:rsid w:val="00C62ECB"/>
    <w:rsid w:val="00C637C3"/>
    <w:rsid w:val="00C67850"/>
    <w:rsid w:val="00C71981"/>
    <w:rsid w:val="00C754E7"/>
    <w:rsid w:val="00C77292"/>
    <w:rsid w:val="00C84EDB"/>
    <w:rsid w:val="00C85C04"/>
    <w:rsid w:val="00C871F9"/>
    <w:rsid w:val="00C919CB"/>
    <w:rsid w:val="00C92207"/>
    <w:rsid w:val="00C948C5"/>
    <w:rsid w:val="00CA00DA"/>
    <w:rsid w:val="00CA3CD1"/>
    <w:rsid w:val="00CA4D54"/>
    <w:rsid w:val="00CA7A5C"/>
    <w:rsid w:val="00CB20D6"/>
    <w:rsid w:val="00CB2C83"/>
    <w:rsid w:val="00CB3619"/>
    <w:rsid w:val="00CB3A78"/>
    <w:rsid w:val="00CB3AC9"/>
    <w:rsid w:val="00CB57A0"/>
    <w:rsid w:val="00CB6A8E"/>
    <w:rsid w:val="00CB6E66"/>
    <w:rsid w:val="00CC00D7"/>
    <w:rsid w:val="00CC2667"/>
    <w:rsid w:val="00CC44CA"/>
    <w:rsid w:val="00CD7124"/>
    <w:rsid w:val="00CD75D3"/>
    <w:rsid w:val="00CE44C4"/>
    <w:rsid w:val="00CE46A9"/>
    <w:rsid w:val="00CE51A5"/>
    <w:rsid w:val="00CE7EA7"/>
    <w:rsid w:val="00CF33E5"/>
    <w:rsid w:val="00CF5A08"/>
    <w:rsid w:val="00CF64DB"/>
    <w:rsid w:val="00D020C0"/>
    <w:rsid w:val="00D03A00"/>
    <w:rsid w:val="00D04F11"/>
    <w:rsid w:val="00D07780"/>
    <w:rsid w:val="00D11FF7"/>
    <w:rsid w:val="00D13108"/>
    <w:rsid w:val="00D1378C"/>
    <w:rsid w:val="00D13BE7"/>
    <w:rsid w:val="00D20FEB"/>
    <w:rsid w:val="00D25E64"/>
    <w:rsid w:val="00D2659E"/>
    <w:rsid w:val="00D32BB8"/>
    <w:rsid w:val="00D3398C"/>
    <w:rsid w:val="00D33DCE"/>
    <w:rsid w:val="00D3499A"/>
    <w:rsid w:val="00D37C02"/>
    <w:rsid w:val="00D40DCA"/>
    <w:rsid w:val="00D41D57"/>
    <w:rsid w:val="00D46FEA"/>
    <w:rsid w:val="00D47BA4"/>
    <w:rsid w:val="00D47E8A"/>
    <w:rsid w:val="00D5247A"/>
    <w:rsid w:val="00D63CE2"/>
    <w:rsid w:val="00D65789"/>
    <w:rsid w:val="00D7389C"/>
    <w:rsid w:val="00D904B6"/>
    <w:rsid w:val="00D920B9"/>
    <w:rsid w:val="00D92E6D"/>
    <w:rsid w:val="00D95D8B"/>
    <w:rsid w:val="00D95F26"/>
    <w:rsid w:val="00D972B7"/>
    <w:rsid w:val="00D97447"/>
    <w:rsid w:val="00DB0A5A"/>
    <w:rsid w:val="00DB0A5B"/>
    <w:rsid w:val="00DB0E83"/>
    <w:rsid w:val="00DB3ED0"/>
    <w:rsid w:val="00DB596C"/>
    <w:rsid w:val="00DB5DBC"/>
    <w:rsid w:val="00DB5F8F"/>
    <w:rsid w:val="00DD377E"/>
    <w:rsid w:val="00DE31E3"/>
    <w:rsid w:val="00DF2137"/>
    <w:rsid w:val="00DF5B96"/>
    <w:rsid w:val="00E13D63"/>
    <w:rsid w:val="00E1607B"/>
    <w:rsid w:val="00E169ED"/>
    <w:rsid w:val="00E17B84"/>
    <w:rsid w:val="00E21512"/>
    <w:rsid w:val="00E25472"/>
    <w:rsid w:val="00E33298"/>
    <w:rsid w:val="00E4374E"/>
    <w:rsid w:val="00E44E58"/>
    <w:rsid w:val="00E4568E"/>
    <w:rsid w:val="00E46AE4"/>
    <w:rsid w:val="00E570A8"/>
    <w:rsid w:val="00E772F2"/>
    <w:rsid w:val="00E82A63"/>
    <w:rsid w:val="00E8364D"/>
    <w:rsid w:val="00EA000C"/>
    <w:rsid w:val="00EA1C52"/>
    <w:rsid w:val="00EB5DA1"/>
    <w:rsid w:val="00EC5442"/>
    <w:rsid w:val="00EC6B71"/>
    <w:rsid w:val="00ED0E3A"/>
    <w:rsid w:val="00ED2591"/>
    <w:rsid w:val="00ED7F5D"/>
    <w:rsid w:val="00EF260D"/>
    <w:rsid w:val="00EF30E3"/>
    <w:rsid w:val="00EF4A60"/>
    <w:rsid w:val="00EF7D9B"/>
    <w:rsid w:val="00F0433A"/>
    <w:rsid w:val="00F16394"/>
    <w:rsid w:val="00F205B6"/>
    <w:rsid w:val="00F25719"/>
    <w:rsid w:val="00F364C7"/>
    <w:rsid w:val="00F37244"/>
    <w:rsid w:val="00F37ED1"/>
    <w:rsid w:val="00F42708"/>
    <w:rsid w:val="00F43E2B"/>
    <w:rsid w:val="00F44BE5"/>
    <w:rsid w:val="00F50AFD"/>
    <w:rsid w:val="00F51158"/>
    <w:rsid w:val="00F55BD1"/>
    <w:rsid w:val="00F62620"/>
    <w:rsid w:val="00F62B1B"/>
    <w:rsid w:val="00F66FAE"/>
    <w:rsid w:val="00F741DA"/>
    <w:rsid w:val="00F80546"/>
    <w:rsid w:val="00F8176E"/>
    <w:rsid w:val="00F81A34"/>
    <w:rsid w:val="00F81C5A"/>
    <w:rsid w:val="00F8614A"/>
    <w:rsid w:val="00F87AA6"/>
    <w:rsid w:val="00F97101"/>
    <w:rsid w:val="00F97402"/>
    <w:rsid w:val="00FA01A1"/>
    <w:rsid w:val="00FA3A39"/>
    <w:rsid w:val="00FA3AA6"/>
    <w:rsid w:val="00FB6F89"/>
    <w:rsid w:val="00FC1B6C"/>
    <w:rsid w:val="00FD14CD"/>
    <w:rsid w:val="00FD2D89"/>
    <w:rsid w:val="00FD31C4"/>
    <w:rsid w:val="00FD6F71"/>
    <w:rsid w:val="00FE05EF"/>
    <w:rsid w:val="00FE1AAC"/>
    <w:rsid w:val="00FE2C33"/>
    <w:rsid w:val="00FE47C8"/>
    <w:rsid w:val="00FE6B32"/>
    <w:rsid w:val="00FE7552"/>
    <w:rsid w:val="00FF78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2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92939"/>
    <w:rPr>
      <w:b/>
      <w:bCs/>
    </w:rPr>
  </w:style>
  <w:style w:type="character" w:customStyle="1" w:styleId="apple-converted-space">
    <w:name w:val="apple-converted-space"/>
    <w:rsid w:val="00692939"/>
  </w:style>
  <w:style w:type="paragraph" w:styleId="Header">
    <w:name w:val="header"/>
    <w:basedOn w:val="Normal"/>
    <w:link w:val="HeaderChar"/>
    <w:uiPriority w:val="99"/>
    <w:unhideWhenUsed/>
    <w:rsid w:val="00DF5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B96"/>
  </w:style>
  <w:style w:type="paragraph" w:styleId="Footer">
    <w:name w:val="footer"/>
    <w:basedOn w:val="Normal"/>
    <w:link w:val="FooterChar"/>
    <w:uiPriority w:val="99"/>
    <w:unhideWhenUsed/>
    <w:rsid w:val="00DF5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B96"/>
  </w:style>
  <w:style w:type="character" w:styleId="Hyperlink">
    <w:name w:val="Hyperlink"/>
    <w:basedOn w:val="DefaultParagraphFont"/>
    <w:uiPriority w:val="99"/>
    <w:unhideWhenUsed/>
    <w:rsid w:val="00045FF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15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A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1F7EB-2A9F-46CB-8815-92E218904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8</TotalTime>
  <Pages>56</Pages>
  <Words>12978</Words>
  <Characters>73978</Characters>
  <Application>Microsoft Office Word</Application>
  <DocSecurity>0</DocSecurity>
  <Lines>616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dc:description/>
  <cp:lastModifiedBy>shahbaaz</cp:lastModifiedBy>
  <cp:revision>87</cp:revision>
  <dcterms:created xsi:type="dcterms:W3CDTF">2013-04-05T18:59:00Z</dcterms:created>
  <dcterms:modified xsi:type="dcterms:W3CDTF">2014-04-11T01:49:00Z</dcterms:modified>
</cp:coreProperties>
</file>